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B66E58" w14:textId="77777777" w:rsidR="006D10EE" w:rsidRPr="00C7040C" w:rsidRDefault="006D10EE" w:rsidP="00C7040C">
      <w:pPr>
        <w:jc w:val="center"/>
        <w:rPr>
          <w:b/>
          <w:bCs/>
        </w:rPr>
      </w:pPr>
      <w:r w:rsidRPr="00C7040C">
        <w:rPr>
          <w:b/>
          <w:bCs/>
        </w:rPr>
        <w:t>ONLINE SUPPLEMENTAL CONTENT</w:t>
      </w:r>
    </w:p>
    <w:p w14:paraId="1DB3D866" w14:textId="133C2719" w:rsidR="006D10EE" w:rsidRDefault="006D10EE" w:rsidP="00C7040C">
      <w:pPr>
        <w:jc w:val="center"/>
        <w:rPr>
          <w:b/>
          <w:bCs/>
        </w:rPr>
      </w:pPr>
    </w:p>
    <w:p w14:paraId="05B4A069" w14:textId="77777777" w:rsidR="008B5806" w:rsidRPr="00C7040C" w:rsidRDefault="008B5806" w:rsidP="00C7040C">
      <w:pPr>
        <w:jc w:val="center"/>
        <w:rPr>
          <w:b/>
          <w:bCs/>
        </w:rPr>
      </w:pPr>
    </w:p>
    <w:p w14:paraId="5DC7A6E9" w14:textId="56DDBF2C" w:rsidR="006D10EE" w:rsidRDefault="00ED02DE" w:rsidP="006D10EE">
      <w:pPr>
        <w:jc w:val="center"/>
        <w:rPr>
          <w:b/>
          <w:bCs/>
        </w:rPr>
      </w:pPr>
      <w:r w:rsidRPr="00ED02DE">
        <w:rPr>
          <w:b/>
        </w:rPr>
        <w:t>National Trends and Disparities in Hospitalization for Hypertensive Emergencies Among Medicare Beneficiaries, 1999–2019</w:t>
      </w:r>
    </w:p>
    <w:p w14:paraId="572B09D3" w14:textId="77777777" w:rsidR="00C7040C" w:rsidRPr="00AD75E3" w:rsidRDefault="00C7040C" w:rsidP="006D10EE">
      <w:pPr>
        <w:jc w:val="center"/>
        <w:rPr>
          <w:b/>
          <w:bCs/>
        </w:rPr>
      </w:pPr>
    </w:p>
    <w:p w14:paraId="19E447C4" w14:textId="77777777" w:rsidR="00687854" w:rsidRDefault="00687854">
      <w:bookmarkStart w:id="0" w:name="_Toc71112625"/>
      <w:bookmarkStart w:id="1" w:name="_Toc71113169"/>
      <w:bookmarkStart w:id="2" w:name="_Toc71121213"/>
      <w:bookmarkStart w:id="3" w:name="_Toc71121339"/>
    </w:p>
    <w:p w14:paraId="1293DCD4" w14:textId="13382AB8" w:rsidR="00687854" w:rsidRPr="00687854" w:rsidRDefault="00687854" w:rsidP="00687854">
      <w:pPr>
        <w:rPr>
          <w:bCs/>
        </w:rPr>
      </w:pPr>
      <w:proofErr w:type="spellStart"/>
      <w:r w:rsidRPr="00687854">
        <w:rPr>
          <w:b/>
        </w:rPr>
        <w:t>eFigure</w:t>
      </w:r>
      <w:proofErr w:type="spellEnd"/>
      <w:r w:rsidRPr="00687854">
        <w:rPr>
          <w:b/>
        </w:rPr>
        <w:t xml:space="preserve"> 1. </w:t>
      </w:r>
      <w:r w:rsidR="00ED02DE" w:rsidRPr="00ED02DE">
        <w:rPr>
          <w:bCs/>
        </w:rPr>
        <w:t>Average Annual Change in Hospitalization Rate for Hypertensive Emergencies, Adjusted for Age, Sex, Race, and Dual-eligible Status</w:t>
      </w:r>
      <w:r w:rsidRPr="00687854">
        <w:rPr>
          <w:bCs/>
        </w:rPr>
        <w:t>.</w:t>
      </w:r>
    </w:p>
    <w:p w14:paraId="275E2F5D" w14:textId="77777777" w:rsidR="00687854" w:rsidRPr="00687854" w:rsidRDefault="00687854" w:rsidP="00687854">
      <w:pPr>
        <w:rPr>
          <w:b/>
        </w:rPr>
      </w:pPr>
    </w:p>
    <w:p w14:paraId="0FEF85BC" w14:textId="3334EE51" w:rsidR="00687854" w:rsidRDefault="00687854" w:rsidP="00687854">
      <w:pPr>
        <w:rPr>
          <w:bCs/>
        </w:rPr>
      </w:pPr>
      <w:proofErr w:type="spellStart"/>
      <w:r w:rsidRPr="00687854">
        <w:rPr>
          <w:b/>
        </w:rPr>
        <w:t>eFigure</w:t>
      </w:r>
      <w:proofErr w:type="spellEnd"/>
      <w:r w:rsidRPr="00687854">
        <w:rPr>
          <w:b/>
        </w:rPr>
        <w:t xml:space="preserve"> 2. </w:t>
      </w:r>
      <w:r w:rsidR="00ED02DE" w:rsidRPr="00ED02DE">
        <w:rPr>
          <w:bCs/>
        </w:rPr>
        <w:t>Trends in Observed 30-day Mortality and Readmission Rates in the Medicare Fee-for-service Population, 1999-2019</w:t>
      </w:r>
      <w:r w:rsidRPr="00687854">
        <w:rPr>
          <w:bCs/>
        </w:rPr>
        <w:t>.</w:t>
      </w:r>
    </w:p>
    <w:p w14:paraId="58995FD6" w14:textId="0EFE81C4" w:rsidR="00691DE2" w:rsidRDefault="00691DE2" w:rsidP="00691DE2">
      <w:pPr>
        <w:rPr>
          <w:bCs/>
          <w:lang w:eastAsia="ja-JP"/>
        </w:rPr>
      </w:pPr>
    </w:p>
    <w:p w14:paraId="0E30D731" w14:textId="04E4B056" w:rsidR="00691DE2" w:rsidRPr="00691DE2" w:rsidRDefault="00691DE2" w:rsidP="00691DE2">
      <w:pPr>
        <w:rPr>
          <w:b/>
          <w:lang w:eastAsia="ja-JP"/>
        </w:rPr>
      </w:pPr>
      <w:proofErr w:type="spellStart"/>
      <w:r w:rsidRPr="00691DE2">
        <w:rPr>
          <w:b/>
          <w:lang w:eastAsia="ja-JP"/>
        </w:rPr>
        <w:t>eTable</w:t>
      </w:r>
      <w:proofErr w:type="spellEnd"/>
      <w:r w:rsidRPr="00691DE2">
        <w:rPr>
          <w:b/>
          <w:lang w:eastAsia="ja-JP"/>
        </w:rPr>
        <w:t xml:space="preserve"> 1. </w:t>
      </w:r>
      <w:r w:rsidR="00ED02DE" w:rsidRPr="00ED02DE">
        <w:rPr>
          <w:bCs/>
          <w:lang w:eastAsia="ja-JP"/>
        </w:rPr>
        <w:t>International Classification of Disease, Version 9 (ICD-9) and Version 10 (ICD-10) Codes Used for Hypertension Emergency, Acute Myocardial Infarction, Heart Failure and Stroke Identification</w:t>
      </w:r>
      <w:r w:rsidRPr="00691DE2">
        <w:rPr>
          <w:bCs/>
          <w:lang w:eastAsia="ja-JP"/>
        </w:rPr>
        <w:t>.</w:t>
      </w:r>
    </w:p>
    <w:p w14:paraId="54C4FAB1" w14:textId="77777777" w:rsidR="00691DE2" w:rsidRPr="00691DE2" w:rsidRDefault="00691DE2" w:rsidP="00691DE2">
      <w:pPr>
        <w:rPr>
          <w:b/>
          <w:lang w:eastAsia="ja-JP"/>
        </w:rPr>
      </w:pPr>
    </w:p>
    <w:p w14:paraId="3CAE434B" w14:textId="77777777" w:rsidR="00074E03" w:rsidRDefault="00074E03">
      <w:proofErr w:type="spellStart"/>
      <w:r w:rsidRPr="00074E03">
        <w:rPr>
          <w:b/>
          <w:bCs/>
        </w:rPr>
        <w:t>eTable</w:t>
      </w:r>
      <w:proofErr w:type="spellEnd"/>
      <w:r w:rsidRPr="00074E03">
        <w:rPr>
          <w:b/>
          <w:bCs/>
        </w:rPr>
        <w:t xml:space="preserve"> 11.</w:t>
      </w:r>
      <w:r w:rsidRPr="00074E03">
        <w:t xml:space="preserve"> Adjusted Annual Prevalence of No Health Care Utilization in the Past Year by Race and Latino/Hispanic Ethnicity, 1999-2018.</w:t>
      </w:r>
    </w:p>
    <w:p w14:paraId="4E53615F" w14:textId="77777777" w:rsidR="00074E03" w:rsidRDefault="00074E03"/>
    <w:p w14:paraId="22453CBB" w14:textId="77777777" w:rsidR="00074E03" w:rsidRDefault="00074E03">
      <w:proofErr w:type="spellStart"/>
      <w:r w:rsidRPr="00074E03">
        <w:rPr>
          <w:b/>
          <w:bCs/>
        </w:rPr>
        <w:t>eTable</w:t>
      </w:r>
      <w:proofErr w:type="spellEnd"/>
      <w:r w:rsidRPr="00074E03">
        <w:rPr>
          <w:b/>
          <w:bCs/>
        </w:rPr>
        <w:t xml:space="preserve"> 12.</w:t>
      </w:r>
      <w:r w:rsidRPr="00074E03">
        <w:t xml:space="preserve"> Adjusted Annual Prevalence of Foregone or Delayed Medical Care Due to Cost by Race and Latino/Hispanic Ethnicity, 1999-2018.</w:t>
      </w:r>
    </w:p>
    <w:p w14:paraId="5227AF39" w14:textId="77777777" w:rsidR="00074E03" w:rsidRDefault="00074E03"/>
    <w:p w14:paraId="6024331F" w14:textId="77777777" w:rsidR="001F6585" w:rsidRDefault="001F6585">
      <w:proofErr w:type="spellStart"/>
      <w:r w:rsidRPr="001F6585">
        <w:rPr>
          <w:b/>
          <w:bCs/>
        </w:rPr>
        <w:t>eTable</w:t>
      </w:r>
      <w:proofErr w:type="spellEnd"/>
      <w:r w:rsidRPr="001F6585">
        <w:rPr>
          <w:b/>
          <w:bCs/>
        </w:rPr>
        <w:t xml:space="preserve"> 13.</w:t>
      </w:r>
      <w:r w:rsidRPr="001F6585">
        <w:t xml:space="preserve"> Adjusted Trends in the Prevalence and Racial/Ethnic Differences of Health Care Access, Utilization, and Affordability Measures by Race and Latino/Hispanic Ethnicity, Using Autoregressive Model, 1999–2018.</w:t>
      </w:r>
    </w:p>
    <w:p w14:paraId="4C5EA4DC" w14:textId="77777777" w:rsidR="001F6585" w:rsidRDefault="001F6585"/>
    <w:bookmarkEnd w:id="0"/>
    <w:bookmarkEnd w:id="1"/>
    <w:bookmarkEnd w:id="2"/>
    <w:bookmarkEnd w:id="3"/>
    <w:p w14:paraId="5F62EBD4" w14:textId="0388C5CF" w:rsidR="00ED02DE" w:rsidRDefault="00ED02DE" w:rsidP="00D66F86">
      <w:pPr>
        <w:rPr>
          <w:rFonts w:ascii="Arial" w:hAnsi="Arial" w:cs="Arial"/>
          <w:b/>
          <w:lang w:eastAsia="ja-JP"/>
        </w:rPr>
      </w:pPr>
      <w:r>
        <w:rPr>
          <w:rFonts w:ascii="Arial" w:hAnsi="Arial" w:cs="Arial"/>
          <w:b/>
          <w:lang w:eastAsia="ja-JP"/>
        </w:rPr>
        <w:br w:type="page"/>
      </w:r>
    </w:p>
    <w:p w14:paraId="5224CFE0" w14:textId="77777777" w:rsidR="00ED02DE" w:rsidRDefault="00ED02DE" w:rsidP="00ED02DE">
      <w:pPr>
        <w:spacing w:after="120"/>
        <w:rPr>
          <w:b/>
          <w:bCs/>
        </w:rPr>
        <w:sectPr w:rsidR="00ED02DE" w:rsidSect="008E414A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269B284" w14:textId="32250B07" w:rsidR="00ED02DE" w:rsidRPr="00D73FE3" w:rsidRDefault="00ED02DE" w:rsidP="00ED02DE">
      <w:pPr>
        <w:spacing w:after="120"/>
      </w:pPr>
      <w:proofErr w:type="spellStart"/>
      <w:r w:rsidRPr="00D73FE3">
        <w:rPr>
          <w:b/>
          <w:bCs/>
        </w:rPr>
        <w:lastRenderedPageBreak/>
        <w:t>eFigure</w:t>
      </w:r>
      <w:proofErr w:type="spellEnd"/>
      <w:r w:rsidRPr="00D73FE3">
        <w:rPr>
          <w:b/>
          <w:bCs/>
        </w:rPr>
        <w:t xml:space="preserve"> 1</w:t>
      </w:r>
      <w:r w:rsidRPr="00D73FE3">
        <w:t xml:space="preserve">. </w:t>
      </w:r>
      <w:r w:rsidRPr="00D73FE3">
        <w:rPr>
          <w:b/>
          <w:color w:val="000000" w:themeColor="text1"/>
        </w:rPr>
        <w:t>Average Annual Change in Hospitalization Rate for Hypertensive Emergencies, Adjusted for Age, Sex, Race, and Dual-eligible Status</w:t>
      </w:r>
    </w:p>
    <w:p w14:paraId="1BF24401" w14:textId="77777777" w:rsidR="00ED02DE" w:rsidRPr="00D73FE3" w:rsidRDefault="00ED02DE" w:rsidP="00ED02DE">
      <w:pPr>
        <w:spacing w:after="120"/>
      </w:pPr>
    </w:p>
    <w:p w14:paraId="382789DE" w14:textId="77777777" w:rsidR="00ED02DE" w:rsidRPr="00D73FE3" w:rsidRDefault="00ED02DE" w:rsidP="00ED02DE">
      <w:pPr>
        <w:spacing w:after="120"/>
      </w:pPr>
      <w:r w:rsidRPr="00D73FE3">
        <w:rPr>
          <w:noProof/>
        </w:rPr>
        <w:drawing>
          <wp:inline distT="0" distB="0" distL="0" distR="0" wp14:anchorId="520A5C41" wp14:editId="7BF41AEA">
            <wp:extent cx="6165410" cy="4110273"/>
            <wp:effectExtent l="0" t="0" r="0" b="508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4172" cy="4129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6FB97A" w14:textId="77777777" w:rsidR="00ED02DE" w:rsidRPr="00D73FE3" w:rsidRDefault="00ED02DE" w:rsidP="00ED02DE">
      <w:pPr>
        <w:spacing w:after="120"/>
      </w:pPr>
      <w:r w:rsidRPr="00D73FE3">
        <w:br w:type="page"/>
      </w:r>
    </w:p>
    <w:p w14:paraId="232B5E0E" w14:textId="77777777" w:rsidR="00ED02DE" w:rsidRPr="00D73FE3" w:rsidRDefault="00ED02DE" w:rsidP="00ED02DE">
      <w:pPr>
        <w:pStyle w:val="Normal0"/>
        <w:rPr>
          <w:b/>
          <w:color w:val="000000" w:themeColor="text1"/>
        </w:rPr>
      </w:pPr>
      <w:proofErr w:type="spellStart"/>
      <w:r w:rsidRPr="00D73FE3">
        <w:rPr>
          <w:b/>
          <w:bCs/>
        </w:rPr>
        <w:lastRenderedPageBreak/>
        <w:t>eFigure</w:t>
      </w:r>
      <w:proofErr w:type="spellEnd"/>
      <w:r w:rsidRPr="00D73FE3">
        <w:rPr>
          <w:b/>
          <w:bCs/>
        </w:rPr>
        <w:t xml:space="preserve"> 2</w:t>
      </w:r>
      <w:r w:rsidRPr="00D73FE3">
        <w:rPr>
          <w:b/>
          <w:color w:val="000000" w:themeColor="text1"/>
        </w:rPr>
        <w:t>. Trends in Observed 30-day Mortality and Readmission Rates in the Medicare Fee-for-service Population, 1999-2019</w:t>
      </w:r>
    </w:p>
    <w:p w14:paraId="51C405AB" w14:textId="77777777" w:rsidR="00ED02DE" w:rsidRPr="00D73FE3" w:rsidRDefault="00ED02DE" w:rsidP="00ED02DE">
      <w:pPr>
        <w:spacing w:after="120"/>
      </w:pPr>
    </w:p>
    <w:p w14:paraId="681A4F01" w14:textId="77777777" w:rsidR="00ED02DE" w:rsidRPr="00D73FE3" w:rsidRDefault="00ED02DE" w:rsidP="00ED02DE">
      <w:pPr>
        <w:spacing w:after="120"/>
      </w:pPr>
      <w:r w:rsidRPr="00D73FE3">
        <w:rPr>
          <w:noProof/>
        </w:rPr>
        <w:drawing>
          <wp:inline distT="0" distB="0" distL="0" distR="0" wp14:anchorId="02F0521E" wp14:editId="588AE824">
            <wp:extent cx="6528216" cy="6528216"/>
            <wp:effectExtent l="0" t="0" r="0" b="0"/>
            <wp:docPr id="7" name="Picture 7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alend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1715" cy="6531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55CA0E" w14:textId="77777777" w:rsidR="00ED02DE" w:rsidRPr="00D73FE3" w:rsidRDefault="00ED02DE" w:rsidP="00ED02DE">
      <w:pPr>
        <w:spacing w:after="120"/>
      </w:pPr>
    </w:p>
    <w:p w14:paraId="7A355C1D" w14:textId="77777777" w:rsidR="00ED02DE" w:rsidRPr="00D73FE3" w:rsidRDefault="00ED02DE" w:rsidP="00ED02DE">
      <w:pPr>
        <w:spacing w:after="120"/>
      </w:pPr>
      <w:r w:rsidRPr="00D73FE3">
        <w:br w:type="page"/>
      </w:r>
    </w:p>
    <w:p w14:paraId="6C1BCD5A" w14:textId="77777777" w:rsidR="00ED02DE" w:rsidRPr="00D73FE3" w:rsidRDefault="00ED02DE" w:rsidP="00ED02DE">
      <w:pPr>
        <w:spacing w:after="120"/>
        <w:rPr>
          <w:b/>
          <w:bCs/>
        </w:rPr>
      </w:pPr>
      <w:proofErr w:type="spellStart"/>
      <w:r w:rsidRPr="00D73FE3">
        <w:rPr>
          <w:b/>
          <w:bCs/>
        </w:rPr>
        <w:lastRenderedPageBreak/>
        <w:t>eTable</w:t>
      </w:r>
      <w:proofErr w:type="spellEnd"/>
      <w:r w:rsidRPr="00D73FE3">
        <w:rPr>
          <w:b/>
          <w:bCs/>
        </w:rPr>
        <w:t xml:space="preserve"> 1. International Classification of Disease, Version 9 (ICD-9) and Version 10 (ICD-10) Codes Used for Hypertension Emergency, Acute Myocardial Infarction, Heart Failure and Stroke Identification</w:t>
      </w:r>
    </w:p>
    <w:p w14:paraId="01A1E99D" w14:textId="77777777" w:rsidR="00ED02DE" w:rsidRPr="00D73FE3" w:rsidRDefault="00ED02DE" w:rsidP="00ED02DE">
      <w:pPr>
        <w:spacing w:after="120"/>
        <w:rPr>
          <w:b/>
          <w:bCs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172"/>
        <w:gridCol w:w="3489"/>
        <w:gridCol w:w="3964"/>
      </w:tblGrid>
      <w:tr w:rsidR="00ED02DE" w:rsidRPr="00D73FE3" w14:paraId="2537BD60" w14:textId="77777777" w:rsidTr="00ED02DE">
        <w:tc>
          <w:tcPr>
            <w:tcW w:w="2172" w:type="dxa"/>
          </w:tcPr>
          <w:p w14:paraId="3B8BDF83" w14:textId="77777777" w:rsidR="00ED02DE" w:rsidRPr="00D73FE3" w:rsidRDefault="00ED02DE" w:rsidP="007F4FD2">
            <w:pPr>
              <w:spacing w:after="120"/>
              <w:rPr>
                <w:b/>
                <w:bCs/>
              </w:rPr>
            </w:pPr>
            <w:r w:rsidRPr="00D73FE3">
              <w:rPr>
                <w:b/>
                <w:bCs/>
              </w:rPr>
              <w:t>Condition</w:t>
            </w:r>
          </w:p>
        </w:tc>
        <w:tc>
          <w:tcPr>
            <w:tcW w:w="3489" w:type="dxa"/>
          </w:tcPr>
          <w:p w14:paraId="000A7644" w14:textId="77777777" w:rsidR="00ED02DE" w:rsidRPr="00D73FE3" w:rsidRDefault="00ED02DE" w:rsidP="007F4FD2">
            <w:pPr>
              <w:spacing w:after="120"/>
              <w:rPr>
                <w:b/>
                <w:bCs/>
              </w:rPr>
            </w:pPr>
            <w:r w:rsidRPr="00D73FE3">
              <w:rPr>
                <w:b/>
                <w:bCs/>
              </w:rPr>
              <w:t>ICD-9 codes</w:t>
            </w:r>
          </w:p>
        </w:tc>
        <w:tc>
          <w:tcPr>
            <w:tcW w:w="3964" w:type="dxa"/>
          </w:tcPr>
          <w:p w14:paraId="2C67CD32" w14:textId="77777777" w:rsidR="00ED02DE" w:rsidRPr="00D73FE3" w:rsidRDefault="00ED02DE" w:rsidP="007F4FD2">
            <w:pPr>
              <w:spacing w:after="120"/>
              <w:rPr>
                <w:b/>
                <w:bCs/>
              </w:rPr>
            </w:pPr>
            <w:r w:rsidRPr="00D73FE3">
              <w:rPr>
                <w:b/>
                <w:bCs/>
              </w:rPr>
              <w:t>ICD-10 codes</w:t>
            </w:r>
          </w:p>
        </w:tc>
      </w:tr>
      <w:tr w:rsidR="00ED02DE" w:rsidRPr="00D73FE3" w14:paraId="1EB4E130" w14:textId="77777777" w:rsidTr="00ED02DE">
        <w:tc>
          <w:tcPr>
            <w:tcW w:w="2172" w:type="dxa"/>
          </w:tcPr>
          <w:p w14:paraId="6668D48E" w14:textId="77777777" w:rsidR="00ED02DE" w:rsidRPr="00D73FE3" w:rsidRDefault="00ED02DE" w:rsidP="007F4FD2">
            <w:pPr>
              <w:spacing w:after="120"/>
            </w:pPr>
            <w:r w:rsidRPr="00D73FE3">
              <w:t xml:space="preserve">Hypertension Emergency or Hypertension Crisis </w:t>
            </w:r>
          </w:p>
        </w:tc>
        <w:tc>
          <w:tcPr>
            <w:tcW w:w="3489" w:type="dxa"/>
          </w:tcPr>
          <w:p w14:paraId="5EAF2CC4" w14:textId="77777777" w:rsidR="00ED02DE" w:rsidRPr="00D73FE3" w:rsidRDefault="00ED02DE" w:rsidP="00ED02DE">
            <w:pPr>
              <w:pStyle w:val="ListParagraph"/>
              <w:numPr>
                <w:ilvl w:val="0"/>
                <w:numId w:val="31"/>
              </w:numPr>
              <w:spacing w:after="120"/>
              <w:rPr>
                <w:lang w:eastAsia="zh-CN"/>
              </w:rPr>
            </w:pPr>
            <w:r w:rsidRPr="00D73FE3">
              <w:rPr>
                <w:lang w:eastAsia="zh-CN"/>
              </w:rPr>
              <w:t>401.0 (malignant hypertension)</w:t>
            </w:r>
          </w:p>
          <w:p w14:paraId="01554B9A" w14:textId="77777777" w:rsidR="00ED02DE" w:rsidRPr="00D73FE3" w:rsidRDefault="00ED02DE" w:rsidP="00ED02DE">
            <w:pPr>
              <w:pStyle w:val="ListParagraph"/>
              <w:numPr>
                <w:ilvl w:val="0"/>
                <w:numId w:val="31"/>
              </w:numPr>
              <w:spacing w:after="120"/>
              <w:rPr>
                <w:lang w:eastAsia="zh-CN"/>
              </w:rPr>
            </w:pPr>
            <w:r w:rsidRPr="00D73FE3">
              <w:rPr>
                <w:lang w:eastAsia="zh-CN"/>
              </w:rPr>
              <w:t>402.0x (malignant hypertensive heart disease)</w:t>
            </w:r>
          </w:p>
          <w:p w14:paraId="4041F1BE" w14:textId="77777777" w:rsidR="00ED02DE" w:rsidRPr="00D73FE3" w:rsidRDefault="00ED02DE" w:rsidP="00ED02DE">
            <w:pPr>
              <w:pStyle w:val="ListParagraph"/>
              <w:numPr>
                <w:ilvl w:val="0"/>
                <w:numId w:val="31"/>
              </w:numPr>
              <w:spacing w:after="120"/>
              <w:rPr>
                <w:lang w:eastAsia="zh-CN"/>
              </w:rPr>
            </w:pPr>
            <w:r w:rsidRPr="00D73FE3">
              <w:rPr>
                <w:lang w:eastAsia="zh-CN"/>
              </w:rPr>
              <w:t>403.0x (malignant hypertensive renal disease)</w:t>
            </w:r>
          </w:p>
          <w:p w14:paraId="3CE3D29A" w14:textId="77777777" w:rsidR="00ED02DE" w:rsidRPr="00D73FE3" w:rsidRDefault="00ED02DE" w:rsidP="00ED02DE">
            <w:pPr>
              <w:pStyle w:val="ListParagraph"/>
              <w:numPr>
                <w:ilvl w:val="0"/>
                <w:numId w:val="31"/>
              </w:numPr>
              <w:spacing w:after="120"/>
              <w:rPr>
                <w:lang w:eastAsia="zh-CN"/>
              </w:rPr>
            </w:pPr>
            <w:r w:rsidRPr="00D73FE3">
              <w:rPr>
                <w:lang w:eastAsia="zh-CN"/>
              </w:rPr>
              <w:t>404.0x (malignant hypertensive heart and renal disease)</w:t>
            </w:r>
          </w:p>
          <w:p w14:paraId="0B133551" w14:textId="77777777" w:rsidR="00ED02DE" w:rsidRPr="00D73FE3" w:rsidRDefault="00ED02DE" w:rsidP="00ED02DE">
            <w:pPr>
              <w:pStyle w:val="ListParagraph"/>
              <w:numPr>
                <w:ilvl w:val="0"/>
                <w:numId w:val="31"/>
              </w:numPr>
              <w:spacing w:after="120"/>
              <w:rPr>
                <w:lang w:eastAsia="zh-CN"/>
              </w:rPr>
            </w:pPr>
            <w:r w:rsidRPr="00D73FE3">
              <w:rPr>
                <w:lang w:eastAsia="zh-CN"/>
              </w:rPr>
              <w:t>405.0x</w:t>
            </w:r>
            <w:r w:rsidRPr="00D73FE3">
              <w:rPr>
                <w:lang w:eastAsia="zh-CN"/>
              </w:rPr>
              <w:br/>
              <w:t>(malignant secondary hypertension)</w:t>
            </w:r>
          </w:p>
        </w:tc>
        <w:tc>
          <w:tcPr>
            <w:tcW w:w="3964" w:type="dxa"/>
          </w:tcPr>
          <w:p w14:paraId="7AF10FF5" w14:textId="77777777" w:rsidR="00ED02DE" w:rsidRPr="00D73FE3" w:rsidRDefault="00ED02DE" w:rsidP="007F4FD2">
            <w:pPr>
              <w:spacing w:after="120"/>
            </w:pPr>
            <w:r w:rsidRPr="00D73FE3">
              <w:t>From October 1, 2015, to September 31, 2016:</w:t>
            </w:r>
          </w:p>
          <w:p w14:paraId="0CFE184D" w14:textId="77777777" w:rsidR="00ED02DE" w:rsidRPr="00D73FE3" w:rsidRDefault="00ED02DE" w:rsidP="007F4FD2">
            <w:pPr>
              <w:pStyle w:val="ListParagraph"/>
              <w:numPr>
                <w:ilvl w:val="0"/>
                <w:numId w:val="32"/>
              </w:numPr>
              <w:spacing w:after="120"/>
              <w:rPr>
                <w:lang w:eastAsia="zh-CN"/>
              </w:rPr>
            </w:pPr>
            <w:r w:rsidRPr="00D73FE3">
              <w:rPr>
                <w:lang w:eastAsia="zh-CN"/>
              </w:rPr>
              <w:t xml:space="preserve">I100 (hypertensive heart disease with heart failure) </w:t>
            </w:r>
          </w:p>
          <w:p w14:paraId="0AF703D7" w14:textId="77777777" w:rsidR="00ED02DE" w:rsidRPr="00D73FE3" w:rsidRDefault="00ED02DE" w:rsidP="007F4FD2">
            <w:pPr>
              <w:pStyle w:val="ListParagraph"/>
              <w:numPr>
                <w:ilvl w:val="0"/>
                <w:numId w:val="32"/>
              </w:numPr>
              <w:spacing w:after="120"/>
              <w:rPr>
                <w:lang w:eastAsia="zh-CN"/>
              </w:rPr>
            </w:pPr>
            <w:r w:rsidRPr="00D73FE3">
              <w:rPr>
                <w:lang w:eastAsia="zh-CN"/>
              </w:rPr>
              <w:t xml:space="preserve">I110 (hypertensive heart disease with heart failure) </w:t>
            </w:r>
          </w:p>
          <w:p w14:paraId="415AF59E" w14:textId="77777777" w:rsidR="00ED02DE" w:rsidRPr="00D73FE3" w:rsidRDefault="00ED02DE" w:rsidP="007F4FD2">
            <w:pPr>
              <w:pStyle w:val="ListParagraph"/>
              <w:numPr>
                <w:ilvl w:val="0"/>
                <w:numId w:val="32"/>
              </w:numPr>
              <w:spacing w:after="120"/>
              <w:rPr>
                <w:lang w:eastAsia="zh-CN"/>
              </w:rPr>
            </w:pPr>
            <w:r w:rsidRPr="00D73FE3">
              <w:rPr>
                <w:lang w:eastAsia="zh-CN"/>
              </w:rPr>
              <w:t xml:space="preserve">I119 (hypertensive heart disease without heart failure) </w:t>
            </w:r>
          </w:p>
          <w:p w14:paraId="598D962C" w14:textId="77777777" w:rsidR="00ED02DE" w:rsidRPr="00D73FE3" w:rsidRDefault="00ED02DE" w:rsidP="007F4FD2">
            <w:pPr>
              <w:pStyle w:val="ListParagraph"/>
              <w:numPr>
                <w:ilvl w:val="0"/>
                <w:numId w:val="32"/>
              </w:numPr>
              <w:spacing w:after="120"/>
              <w:rPr>
                <w:lang w:eastAsia="zh-CN"/>
              </w:rPr>
            </w:pPr>
            <w:r w:rsidRPr="00D73FE3">
              <w:rPr>
                <w:lang w:eastAsia="zh-CN"/>
              </w:rPr>
              <w:t>I120 (hypertensive chronic kidney disease with stage 5 chronic kidney disease or end stage renal disease)</w:t>
            </w:r>
          </w:p>
          <w:p w14:paraId="27C705C7" w14:textId="77777777" w:rsidR="00ED02DE" w:rsidRPr="00D73FE3" w:rsidRDefault="00ED02DE" w:rsidP="007F4FD2">
            <w:pPr>
              <w:pStyle w:val="ListParagraph"/>
              <w:numPr>
                <w:ilvl w:val="0"/>
                <w:numId w:val="32"/>
              </w:numPr>
              <w:spacing w:after="120"/>
              <w:rPr>
                <w:lang w:eastAsia="zh-CN"/>
              </w:rPr>
            </w:pPr>
            <w:r w:rsidRPr="00D73FE3">
              <w:rPr>
                <w:lang w:eastAsia="zh-CN"/>
              </w:rPr>
              <w:t>I132 (hypertensive heart and chronic kidney disease with heart failure and with stage 5 chronic kidney disease, or end stage renal disease)</w:t>
            </w:r>
          </w:p>
          <w:p w14:paraId="19357D6F" w14:textId="77777777" w:rsidR="00ED02DE" w:rsidRPr="00D73FE3" w:rsidRDefault="00ED02DE" w:rsidP="007F4FD2">
            <w:pPr>
              <w:pStyle w:val="ListParagraph"/>
              <w:numPr>
                <w:ilvl w:val="0"/>
                <w:numId w:val="32"/>
              </w:numPr>
              <w:spacing w:after="120"/>
              <w:rPr>
                <w:lang w:eastAsia="zh-CN"/>
              </w:rPr>
            </w:pPr>
            <w:r w:rsidRPr="00D73FE3">
              <w:rPr>
                <w:lang w:eastAsia="zh-CN"/>
              </w:rPr>
              <w:t>I150 (renovascular hypertension)</w:t>
            </w:r>
          </w:p>
          <w:p w14:paraId="3419D282" w14:textId="77777777" w:rsidR="00ED02DE" w:rsidRPr="00D73FE3" w:rsidRDefault="00ED02DE" w:rsidP="007F4FD2">
            <w:pPr>
              <w:pStyle w:val="ListParagraph"/>
              <w:numPr>
                <w:ilvl w:val="0"/>
                <w:numId w:val="32"/>
              </w:numPr>
              <w:spacing w:after="120"/>
              <w:rPr>
                <w:lang w:eastAsia="zh-CN"/>
              </w:rPr>
            </w:pPr>
            <w:r w:rsidRPr="00D73FE3">
              <w:rPr>
                <w:lang w:eastAsia="zh-CN"/>
              </w:rPr>
              <w:t>I158 (</w:t>
            </w:r>
            <w:proofErr w:type="gramStart"/>
            <w:r w:rsidRPr="00D73FE3">
              <w:rPr>
                <w:lang w:eastAsia="zh-CN"/>
              </w:rPr>
              <w:t>other</w:t>
            </w:r>
            <w:proofErr w:type="gramEnd"/>
            <w:r w:rsidRPr="00D73FE3">
              <w:rPr>
                <w:lang w:eastAsia="zh-CN"/>
              </w:rPr>
              <w:t xml:space="preserve"> secondary hypertension)</w:t>
            </w:r>
          </w:p>
          <w:p w14:paraId="5DAD8E21" w14:textId="77777777" w:rsidR="00ED02DE" w:rsidRPr="00D73FE3" w:rsidRDefault="00ED02DE" w:rsidP="007F4FD2">
            <w:pPr>
              <w:spacing w:after="120"/>
            </w:pPr>
            <w:r w:rsidRPr="00D73FE3">
              <w:t>From October 1, 2016, to December 31, 2019:</w:t>
            </w:r>
          </w:p>
          <w:p w14:paraId="66327E13" w14:textId="77777777" w:rsidR="00ED02DE" w:rsidRPr="00D73FE3" w:rsidRDefault="00ED02DE" w:rsidP="007F4FD2">
            <w:pPr>
              <w:pStyle w:val="ListParagraph"/>
              <w:numPr>
                <w:ilvl w:val="0"/>
                <w:numId w:val="32"/>
              </w:numPr>
              <w:spacing w:after="120"/>
              <w:rPr>
                <w:lang w:eastAsia="zh-CN"/>
              </w:rPr>
            </w:pPr>
            <w:r w:rsidRPr="00D73FE3">
              <w:rPr>
                <w:lang w:eastAsia="zh-CN"/>
              </w:rPr>
              <w:t>I16.0 (hypertensive urgency)</w:t>
            </w:r>
          </w:p>
          <w:p w14:paraId="3A1B82EF" w14:textId="77777777" w:rsidR="00ED02DE" w:rsidRPr="00D73FE3" w:rsidRDefault="00ED02DE" w:rsidP="007F4FD2">
            <w:pPr>
              <w:pStyle w:val="ListParagraph"/>
              <w:numPr>
                <w:ilvl w:val="0"/>
                <w:numId w:val="32"/>
              </w:numPr>
              <w:spacing w:after="120"/>
              <w:rPr>
                <w:lang w:eastAsia="zh-CN"/>
              </w:rPr>
            </w:pPr>
            <w:r w:rsidRPr="00D73FE3">
              <w:rPr>
                <w:lang w:eastAsia="zh-CN"/>
              </w:rPr>
              <w:t>I16.1 (hypertensive emergency)</w:t>
            </w:r>
          </w:p>
          <w:p w14:paraId="4C7AD11B" w14:textId="77777777" w:rsidR="00ED02DE" w:rsidRPr="00D73FE3" w:rsidRDefault="00ED02DE" w:rsidP="007F4FD2">
            <w:pPr>
              <w:pStyle w:val="ListParagraph"/>
              <w:numPr>
                <w:ilvl w:val="0"/>
                <w:numId w:val="32"/>
              </w:numPr>
              <w:spacing w:after="120"/>
              <w:rPr>
                <w:lang w:eastAsia="zh-CN"/>
              </w:rPr>
            </w:pPr>
            <w:r w:rsidRPr="00D73FE3">
              <w:rPr>
                <w:lang w:eastAsia="zh-CN"/>
              </w:rPr>
              <w:t>I16.9 (hypertensive crisis)</w:t>
            </w:r>
          </w:p>
        </w:tc>
      </w:tr>
      <w:tr w:rsidR="00ED02DE" w:rsidRPr="00D73FE3" w14:paraId="305847CF" w14:textId="77777777" w:rsidTr="00ED02DE">
        <w:tc>
          <w:tcPr>
            <w:tcW w:w="2172" w:type="dxa"/>
          </w:tcPr>
          <w:p w14:paraId="1C2FA2E4" w14:textId="77777777" w:rsidR="00ED02DE" w:rsidRPr="00D73FE3" w:rsidRDefault="00ED02DE" w:rsidP="007F4FD2">
            <w:pPr>
              <w:spacing w:after="120"/>
            </w:pPr>
            <w:r w:rsidRPr="00D73FE3">
              <w:t>Acute Myocardial Infarction</w:t>
            </w:r>
          </w:p>
        </w:tc>
        <w:tc>
          <w:tcPr>
            <w:tcW w:w="3489" w:type="dxa"/>
          </w:tcPr>
          <w:p w14:paraId="6A88BDFF" w14:textId="77777777" w:rsidR="00ED02DE" w:rsidRPr="00D73FE3" w:rsidRDefault="00ED02DE" w:rsidP="007F4FD2">
            <w:pPr>
              <w:spacing w:after="120"/>
            </w:pPr>
            <w:r w:rsidRPr="00D73FE3">
              <w:t>410.xx, except 410.x2</w:t>
            </w:r>
          </w:p>
        </w:tc>
        <w:tc>
          <w:tcPr>
            <w:tcW w:w="3964" w:type="dxa"/>
          </w:tcPr>
          <w:p w14:paraId="1AEDD02E" w14:textId="77777777" w:rsidR="00ED02DE" w:rsidRPr="00D73FE3" w:rsidRDefault="00ED02DE" w:rsidP="007F4FD2">
            <w:pPr>
              <w:spacing w:after="120"/>
            </w:pPr>
            <w:r w:rsidRPr="00D73FE3">
              <w:t>I21.0x I21.1x I21.2x I21.3 I21.4 I21.9</w:t>
            </w:r>
          </w:p>
        </w:tc>
      </w:tr>
      <w:tr w:rsidR="00ED02DE" w:rsidRPr="00D73FE3" w14:paraId="1B9B739B" w14:textId="77777777" w:rsidTr="00ED02DE">
        <w:tc>
          <w:tcPr>
            <w:tcW w:w="2172" w:type="dxa"/>
          </w:tcPr>
          <w:p w14:paraId="45C79489" w14:textId="77777777" w:rsidR="00ED02DE" w:rsidRPr="00D73FE3" w:rsidRDefault="00ED02DE" w:rsidP="007F4FD2">
            <w:pPr>
              <w:pStyle w:val="Default"/>
            </w:pPr>
            <w:r w:rsidRPr="00D73FE3">
              <w:t>Ischemic Stroke</w:t>
            </w:r>
          </w:p>
        </w:tc>
        <w:tc>
          <w:tcPr>
            <w:tcW w:w="3489" w:type="dxa"/>
          </w:tcPr>
          <w:p w14:paraId="149A186D" w14:textId="77777777" w:rsidR="00ED02DE" w:rsidRPr="00D73FE3" w:rsidRDefault="00ED02DE" w:rsidP="007F4FD2">
            <w:pPr>
              <w:spacing w:after="120"/>
            </w:pPr>
            <w:r w:rsidRPr="00D73FE3">
              <w:t>433.xx, 434.xx, 436.xx</w:t>
            </w:r>
          </w:p>
        </w:tc>
        <w:tc>
          <w:tcPr>
            <w:tcW w:w="3964" w:type="dxa"/>
          </w:tcPr>
          <w:p w14:paraId="76A7BA1A" w14:textId="77777777" w:rsidR="00ED02DE" w:rsidRPr="00D73FE3" w:rsidRDefault="00ED02DE" w:rsidP="007F4FD2">
            <w:pPr>
              <w:spacing w:after="120"/>
            </w:pPr>
            <w:r w:rsidRPr="00D73FE3">
              <w:t>I63.x</w:t>
            </w:r>
          </w:p>
        </w:tc>
      </w:tr>
      <w:tr w:rsidR="00ED02DE" w:rsidRPr="00D73FE3" w14:paraId="2C83A980" w14:textId="77777777" w:rsidTr="00ED02DE">
        <w:tc>
          <w:tcPr>
            <w:tcW w:w="2172" w:type="dxa"/>
          </w:tcPr>
          <w:p w14:paraId="35AEB409" w14:textId="77777777" w:rsidR="00ED02DE" w:rsidRPr="00D73FE3" w:rsidRDefault="00ED02DE" w:rsidP="007F4FD2">
            <w:pPr>
              <w:spacing w:after="120"/>
            </w:pPr>
            <w:r w:rsidRPr="00D73FE3">
              <w:t>Heart Failure</w:t>
            </w:r>
          </w:p>
        </w:tc>
        <w:tc>
          <w:tcPr>
            <w:tcW w:w="3489" w:type="dxa"/>
          </w:tcPr>
          <w:p w14:paraId="0A3D95FD" w14:textId="77777777" w:rsidR="00ED02DE" w:rsidRPr="00D73FE3" w:rsidRDefault="00ED02DE" w:rsidP="007F4FD2">
            <w:pPr>
              <w:spacing w:after="120"/>
            </w:pPr>
            <w:r w:rsidRPr="00D73FE3">
              <w:t>428.xx, 40201, 40211, 40291, 40401, 40411, 40491, 40403, 40413, 40493</w:t>
            </w:r>
          </w:p>
        </w:tc>
        <w:tc>
          <w:tcPr>
            <w:tcW w:w="3964" w:type="dxa"/>
          </w:tcPr>
          <w:p w14:paraId="77AFC0C8" w14:textId="77777777" w:rsidR="00ED02DE" w:rsidRPr="00D73FE3" w:rsidRDefault="00ED02DE" w:rsidP="007F4FD2">
            <w:pPr>
              <w:spacing w:after="120"/>
            </w:pPr>
            <w:r w:rsidRPr="00D73FE3">
              <w:t>I50.21 I50.23 I50.31 I50.33 I50.41 I50.43 I50.811 I50.813</w:t>
            </w:r>
          </w:p>
        </w:tc>
      </w:tr>
    </w:tbl>
    <w:p w14:paraId="37FF2B73" w14:textId="77777777" w:rsidR="00DA3D5C" w:rsidRDefault="00DA3D5C" w:rsidP="00ED02DE"/>
    <w:sectPr w:rsidR="00DA3D5C" w:rsidSect="00ED0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A54D7B" w14:textId="77777777" w:rsidR="00B855B7" w:rsidRDefault="00B855B7">
      <w:r>
        <w:separator/>
      </w:r>
    </w:p>
  </w:endnote>
  <w:endnote w:type="continuationSeparator" w:id="0">
    <w:p w14:paraId="57F4325E" w14:textId="77777777" w:rsidR="00B855B7" w:rsidRDefault="00B855B7">
      <w:r>
        <w:continuationSeparator/>
      </w:r>
    </w:p>
  </w:endnote>
  <w:endnote w:type="continuationNotice" w:id="1">
    <w:p w14:paraId="1CAFC754" w14:textId="77777777" w:rsidR="00B855B7" w:rsidRDefault="00B855B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tling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076084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2E9087" w14:textId="77777777" w:rsidR="008E414A" w:rsidRDefault="003837FD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6B79F1" w14:textId="77777777" w:rsidR="008E414A" w:rsidRDefault="008E414A">
    <w:pPr>
      <w:pStyle w:val="Head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5DDAC9" w14:textId="77777777" w:rsidR="00B855B7" w:rsidRDefault="00B855B7">
      <w:r>
        <w:separator/>
      </w:r>
    </w:p>
  </w:footnote>
  <w:footnote w:type="continuationSeparator" w:id="0">
    <w:p w14:paraId="7C9E49B9" w14:textId="77777777" w:rsidR="00B855B7" w:rsidRDefault="00B855B7">
      <w:r>
        <w:continuationSeparator/>
      </w:r>
    </w:p>
  </w:footnote>
  <w:footnote w:type="continuationNotice" w:id="1">
    <w:p w14:paraId="2FA3F2A7" w14:textId="77777777" w:rsidR="00B855B7" w:rsidRDefault="00B855B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8559F"/>
    <w:multiLevelType w:val="hybridMultilevel"/>
    <w:tmpl w:val="121E813C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B48F5"/>
    <w:multiLevelType w:val="hybridMultilevel"/>
    <w:tmpl w:val="611008C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A154AC"/>
    <w:multiLevelType w:val="hybridMultilevel"/>
    <w:tmpl w:val="5C5474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1D7D9E"/>
    <w:multiLevelType w:val="hybridMultilevel"/>
    <w:tmpl w:val="957E760A"/>
    <w:lvl w:ilvl="0" w:tplc="DC9CE50C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  <w:szCs w:val="20"/>
        <w:vertAlign w:val="baseline"/>
      </w:rPr>
    </w:lvl>
    <w:lvl w:ilvl="1" w:tplc="0809000F">
      <w:start w:val="1"/>
      <w:numFmt w:val="decimal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8B65C6F"/>
    <w:multiLevelType w:val="hybridMultilevel"/>
    <w:tmpl w:val="611008C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324C34"/>
    <w:multiLevelType w:val="hybridMultilevel"/>
    <w:tmpl w:val="3EF49DB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8303A0"/>
    <w:multiLevelType w:val="hybridMultilevel"/>
    <w:tmpl w:val="053C4AB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3B7C3F"/>
    <w:multiLevelType w:val="hybridMultilevel"/>
    <w:tmpl w:val="611008C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2B59D2"/>
    <w:multiLevelType w:val="hybridMultilevel"/>
    <w:tmpl w:val="8FCCF538"/>
    <w:lvl w:ilvl="0" w:tplc="044066F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1EC4F53"/>
    <w:multiLevelType w:val="multilevel"/>
    <w:tmpl w:val="F5D0B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152C5BDF"/>
    <w:multiLevelType w:val="hybridMultilevel"/>
    <w:tmpl w:val="611008C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BF490C"/>
    <w:multiLevelType w:val="hybridMultilevel"/>
    <w:tmpl w:val="4BF2EF5A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F24B06"/>
    <w:multiLevelType w:val="hybridMultilevel"/>
    <w:tmpl w:val="BBC4E0CC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B8E29E0"/>
    <w:multiLevelType w:val="hybridMultilevel"/>
    <w:tmpl w:val="611008C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542F4D"/>
    <w:multiLevelType w:val="hybridMultilevel"/>
    <w:tmpl w:val="CD7A7DC2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28A26EF"/>
    <w:multiLevelType w:val="hybridMultilevel"/>
    <w:tmpl w:val="BB960052"/>
    <w:lvl w:ilvl="0" w:tplc="616256D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4294AA9"/>
    <w:multiLevelType w:val="hybridMultilevel"/>
    <w:tmpl w:val="611008C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777E5A"/>
    <w:multiLevelType w:val="hybridMultilevel"/>
    <w:tmpl w:val="131688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AE0C5B"/>
    <w:multiLevelType w:val="hybridMultilevel"/>
    <w:tmpl w:val="3E36253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197534E"/>
    <w:multiLevelType w:val="hybridMultilevel"/>
    <w:tmpl w:val="BBC4E0CC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9526B28"/>
    <w:multiLevelType w:val="hybridMultilevel"/>
    <w:tmpl w:val="611008C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E7487F"/>
    <w:multiLevelType w:val="hybridMultilevel"/>
    <w:tmpl w:val="E38021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0C46AD"/>
    <w:multiLevelType w:val="hybridMultilevel"/>
    <w:tmpl w:val="55CCE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080753"/>
    <w:multiLevelType w:val="hybridMultilevel"/>
    <w:tmpl w:val="5D0E805E"/>
    <w:lvl w:ilvl="0" w:tplc="054EE624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5681F29"/>
    <w:multiLevelType w:val="hybridMultilevel"/>
    <w:tmpl w:val="A03A6C56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8BA7B28"/>
    <w:multiLevelType w:val="hybridMultilevel"/>
    <w:tmpl w:val="D9ECE82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9FF200A"/>
    <w:multiLevelType w:val="hybridMultilevel"/>
    <w:tmpl w:val="B76ADF9A"/>
    <w:lvl w:ilvl="0" w:tplc="054EE624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DBB7D50"/>
    <w:multiLevelType w:val="hybridMultilevel"/>
    <w:tmpl w:val="5D9C91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B925E7"/>
    <w:multiLevelType w:val="hybridMultilevel"/>
    <w:tmpl w:val="A7ACF45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2C769E"/>
    <w:multiLevelType w:val="hybridMultilevel"/>
    <w:tmpl w:val="BB960052"/>
    <w:lvl w:ilvl="0" w:tplc="616256D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6E509AE"/>
    <w:multiLevelType w:val="hybridMultilevel"/>
    <w:tmpl w:val="175EAE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CD3058A"/>
    <w:multiLevelType w:val="hybridMultilevel"/>
    <w:tmpl w:val="53DCB9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22"/>
  </w:num>
  <w:num w:numId="3">
    <w:abstractNumId w:val="12"/>
  </w:num>
  <w:num w:numId="4">
    <w:abstractNumId w:val="24"/>
  </w:num>
  <w:num w:numId="5">
    <w:abstractNumId w:val="14"/>
  </w:num>
  <w:num w:numId="6">
    <w:abstractNumId w:val="3"/>
  </w:num>
  <w:num w:numId="7">
    <w:abstractNumId w:val="17"/>
  </w:num>
  <w:num w:numId="8">
    <w:abstractNumId w:val="6"/>
  </w:num>
  <w:num w:numId="9">
    <w:abstractNumId w:val="9"/>
  </w:num>
  <w:num w:numId="10">
    <w:abstractNumId w:val="8"/>
  </w:num>
  <w:num w:numId="11">
    <w:abstractNumId w:val="15"/>
  </w:num>
  <w:num w:numId="12">
    <w:abstractNumId w:val="31"/>
  </w:num>
  <w:num w:numId="13">
    <w:abstractNumId w:val="21"/>
  </w:num>
  <w:num w:numId="14">
    <w:abstractNumId w:val="25"/>
  </w:num>
  <w:num w:numId="15">
    <w:abstractNumId w:val="11"/>
  </w:num>
  <w:num w:numId="16">
    <w:abstractNumId w:val="5"/>
  </w:num>
  <w:num w:numId="17">
    <w:abstractNumId w:val="0"/>
  </w:num>
  <w:num w:numId="18">
    <w:abstractNumId w:val="10"/>
  </w:num>
  <w:num w:numId="19">
    <w:abstractNumId w:val="7"/>
  </w:num>
  <w:num w:numId="20">
    <w:abstractNumId w:val="20"/>
  </w:num>
  <w:num w:numId="21">
    <w:abstractNumId w:val="1"/>
  </w:num>
  <w:num w:numId="22">
    <w:abstractNumId w:val="19"/>
  </w:num>
  <w:num w:numId="23">
    <w:abstractNumId w:val="4"/>
  </w:num>
  <w:num w:numId="24">
    <w:abstractNumId w:val="13"/>
  </w:num>
  <w:num w:numId="25">
    <w:abstractNumId w:val="16"/>
  </w:num>
  <w:num w:numId="26">
    <w:abstractNumId w:val="2"/>
  </w:num>
  <w:num w:numId="27">
    <w:abstractNumId w:val="29"/>
  </w:num>
  <w:num w:numId="28">
    <w:abstractNumId w:val="27"/>
  </w:num>
  <w:num w:numId="29">
    <w:abstractNumId w:val="28"/>
  </w:num>
  <w:num w:numId="30">
    <w:abstractNumId w:val="30"/>
  </w:num>
  <w:num w:numId="31">
    <w:abstractNumId w:val="23"/>
  </w:num>
  <w:num w:numId="32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0EE"/>
    <w:rsid w:val="00000C54"/>
    <w:rsid w:val="00000E1E"/>
    <w:rsid w:val="0000272A"/>
    <w:rsid w:val="0002316F"/>
    <w:rsid w:val="00025DE1"/>
    <w:rsid w:val="00033FEA"/>
    <w:rsid w:val="00041A4D"/>
    <w:rsid w:val="00052722"/>
    <w:rsid w:val="000604B4"/>
    <w:rsid w:val="000642E5"/>
    <w:rsid w:val="00065159"/>
    <w:rsid w:val="00071B67"/>
    <w:rsid w:val="00072F27"/>
    <w:rsid w:val="00074E03"/>
    <w:rsid w:val="0007610C"/>
    <w:rsid w:val="00076F55"/>
    <w:rsid w:val="00082EF2"/>
    <w:rsid w:val="0008433B"/>
    <w:rsid w:val="00085B53"/>
    <w:rsid w:val="0008772D"/>
    <w:rsid w:val="000956CF"/>
    <w:rsid w:val="00096B3D"/>
    <w:rsid w:val="000A04F4"/>
    <w:rsid w:val="000A16BC"/>
    <w:rsid w:val="000A57FE"/>
    <w:rsid w:val="000A7C34"/>
    <w:rsid w:val="000B2EF4"/>
    <w:rsid w:val="000B4D9C"/>
    <w:rsid w:val="000B7B39"/>
    <w:rsid w:val="000C05D3"/>
    <w:rsid w:val="000C0606"/>
    <w:rsid w:val="000C4C86"/>
    <w:rsid w:val="000D0543"/>
    <w:rsid w:val="000D0BA3"/>
    <w:rsid w:val="000D31E9"/>
    <w:rsid w:val="000D5E42"/>
    <w:rsid w:val="000D7A81"/>
    <w:rsid w:val="000F2D42"/>
    <w:rsid w:val="000F4AA9"/>
    <w:rsid w:val="00100F3C"/>
    <w:rsid w:val="001024B6"/>
    <w:rsid w:val="00105033"/>
    <w:rsid w:val="001066D8"/>
    <w:rsid w:val="0012199A"/>
    <w:rsid w:val="00126D94"/>
    <w:rsid w:val="001317E7"/>
    <w:rsid w:val="00132BB3"/>
    <w:rsid w:val="00134B89"/>
    <w:rsid w:val="00137633"/>
    <w:rsid w:val="00141600"/>
    <w:rsid w:val="00143565"/>
    <w:rsid w:val="001514D7"/>
    <w:rsid w:val="00153CC5"/>
    <w:rsid w:val="00154424"/>
    <w:rsid w:val="00155343"/>
    <w:rsid w:val="001605CF"/>
    <w:rsid w:val="00161346"/>
    <w:rsid w:val="00162920"/>
    <w:rsid w:val="001647B3"/>
    <w:rsid w:val="00167B21"/>
    <w:rsid w:val="00180A5E"/>
    <w:rsid w:val="001811F2"/>
    <w:rsid w:val="00185B4C"/>
    <w:rsid w:val="0018626E"/>
    <w:rsid w:val="00186939"/>
    <w:rsid w:val="0019163C"/>
    <w:rsid w:val="00191646"/>
    <w:rsid w:val="001A07B2"/>
    <w:rsid w:val="001A10FF"/>
    <w:rsid w:val="001A28FB"/>
    <w:rsid w:val="001A56ED"/>
    <w:rsid w:val="001A6458"/>
    <w:rsid w:val="001A6474"/>
    <w:rsid w:val="001A6EC3"/>
    <w:rsid w:val="001B0937"/>
    <w:rsid w:val="001B0D41"/>
    <w:rsid w:val="001B22E6"/>
    <w:rsid w:val="001C6FCF"/>
    <w:rsid w:val="001D1A8D"/>
    <w:rsid w:val="001D3A51"/>
    <w:rsid w:val="001E1E9E"/>
    <w:rsid w:val="001E2847"/>
    <w:rsid w:val="001F2559"/>
    <w:rsid w:val="001F55ED"/>
    <w:rsid w:val="001F601B"/>
    <w:rsid w:val="001F6585"/>
    <w:rsid w:val="001F724F"/>
    <w:rsid w:val="001F72CB"/>
    <w:rsid w:val="0020332D"/>
    <w:rsid w:val="002074F4"/>
    <w:rsid w:val="002079B8"/>
    <w:rsid w:val="00207DEE"/>
    <w:rsid w:val="0021035A"/>
    <w:rsid w:val="00214B19"/>
    <w:rsid w:val="00217556"/>
    <w:rsid w:val="00220009"/>
    <w:rsid w:val="002213C3"/>
    <w:rsid w:val="00221598"/>
    <w:rsid w:val="00221796"/>
    <w:rsid w:val="00237FF2"/>
    <w:rsid w:val="002419C5"/>
    <w:rsid w:val="0025491F"/>
    <w:rsid w:val="00262189"/>
    <w:rsid w:val="002634B0"/>
    <w:rsid w:val="002638C2"/>
    <w:rsid w:val="002655A4"/>
    <w:rsid w:val="00265697"/>
    <w:rsid w:val="00277D9D"/>
    <w:rsid w:val="0029053F"/>
    <w:rsid w:val="00294B98"/>
    <w:rsid w:val="00296535"/>
    <w:rsid w:val="002A332C"/>
    <w:rsid w:val="002B1348"/>
    <w:rsid w:val="002B1543"/>
    <w:rsid w:val="002B4F16"/>
    <w:rsid w:val="002B6628"/>
    <w:rsid w:val="002C3251"/>
    <w:rsid w:val="002C3FF5"/>
    <w:rsid w:val="002C4764"/>
    <w:rsid w:val="002C5296"/>
    <w:rsid w:val="002D1613"/>
    <w:rsid w:val="002D40F8"/>
    <w:rsid w:val="002D5681"/>
    <w:rsid w:val="002D6068"/>
    <w:rsid w:val="002E0ED2"/>
    <w:rsid w:val="002E3845"/>
    <w:rsid w:val="002E41D4"/>
    <w:rsid w:val="002E7AA9"/>
    <w:rsid w:val="002F2448"/>
    <w:rsid w:val="002F5C57"/>
    <w:rsid w:val="002F7EBA"/>
    <w:rsid w:val="00300E7C"/>
    <w:rsid w:val="00301A3E"/>
    <w:rsid w:val="0031206F"/>
    <w:rsid w:val="00317095"/>
    <w:rsid w:val="00321B31"/>
    <w:rsid w:val="003222DB"/>
    <w:rsid w:val="00327363"/>
    <w:rsid w:val="00333C59"/>
    <w:rsid w:val="00335EFB"/>
    <w:rsid w:val="00340230"/>
    <w:rsid w:val="003412BE"/>
    <w:rsid w:val="0034133A"/>
    <w:rsid w:val="0034554B"/>
    <w:rsid w:val="0035469A"/>
    <w:rsid w:val="00373597"/>
    <w:rsid w:val="00373F85"/>
    <w:rsid w:val="003759DE"/>
    <w:rsid w:val="00376BEC"/>
    <w:rsid w:val="00382B9B"/>
    <w:rsid w:val="003837FD"/>
    <w:rsid w:val="0038513A"/>
    <w:rsid w:val="00386635"/>
    <w:rsid w:val="00392EFE"/>
    <w:rsid w:val="00394991"/>
    <w:rsid w:val="00396A81"/>
    <w:rsid w:val="003974D3"/>
    <w:rsid w:val="003A0258"/>
    <w:rsid w:val="003A1D41"/>
    <w:rsid w:val="003B167C"/>
    <w:rsid w:val="003B16EF"/>
    <w:rsid w:val="003B3EAD"/>
    <w:rsid w:val="003B51A9"/>
    <w:rsid w:val="003C1E15"/>
    <w:rsid w:val="003D548B"/>
    <w:rsid w:val="003D7171"/>
    <w:rsid w:val="003E1A81"/>
    <w:rsid w:val="003E53E0"/>
    <w:rsid w:val="003E6C1A"/>
    <w:rsid w:val="003E7D29"/>
    <w:rsid w:val="003F17CC"/>
    <w:rsid w:val="003F30AE"/>
    <w:rsid w:val="003F40F8"/>
    <w:rsid w:val="003F6531"/>
    <w:rsid w:val="0040075D"/>
    <w:rsid w:val="00403DA9"/>
    <w:rsid w:val="00412B16"/>
    <w:rsid w:val="004137A3"/>
    <w:rsid w:val="00416B84"/>
    <w:rsid w:val="00417261"/>
    <w:rsid w:val="0041750F"/>
    <w:rsid w:val="00420E9C"/>
    <w:rsid w:val="00425228"/>
    <w:rsid w:val="0043494D"/>
    <w:rsid w:val="00440D53"/>
    <w:rsid w:val="004445E2"/>
    <w:rsid w:val="00452A46"/>
    <w:rsid w:val="00454659"/>
    <w:rsid w:val="00454681"/>
    <w:rsid w:val="00455BD4"/>
    <w:rsid w:val="00462BD9"/>
    <w:rsid w:val="0046469F"/>
    <w:rsid w:val="00471CD0"/>
    <w:rsid w:val="0047210D"/>
    <w:rsid w:val="00473050"/>
    <w:rsid w:val="00475B31"/>
    <w:rsid w:val="00476C6D"/>
    <w:rsid w:val="00481EE8"/>
    <w:rsid w:val="00482716"/>
    <w:rsid w:val="00491716"/>
    <w:rsid w:val="00496518"/>
    <w:rsid w:val="004A2D13"/>
    <w:rsid w:val="004A50D8"/>
    <w:rsid w:val="004A6EA6"/>
    <w:rsid w:val="004B6784"/>
    <w:rsid w:val="004C6E32"/>
    <w:rsid w:val="004C7F70"/>
    <w:rsid w:val="004D6040"/>
    <w:rsid w:val="004E0ED6"/>
    <w:rsid w:val="004E1894"/>
    <w:rsid w:val="004E79AF"/>
    <w:rsid w:val="004F142F"/>
    <w:rsid w:val="004F248F"/>
    <w:rsid w:val="004F2490"/>
    <w:rsid w:val="004F4901"/>
    <w:rsid w:val="004F4B28"/>
    <w:rsid w:val="004F51DC"/>
    <w:rsid w:val="004F79D2"/>
    <w:rsid w:val="005009C7"/>
    <w:rsid w:val="005017DF"/>
    <w:rsid w:val="005036C4"/>
    <w:rsid w:val="005160C0"/>
    <w:rsid w:val="00520A29"/>
    <w:rsid w:val="00521194"/>
    <w:rsid w:val="00527341"/>
    <w:rsid w:val="00536CBA"/>
    <w:rsid w:val="00542265"/>
    <w:rsid w:val="0054327B"/>
    <w:rsid w:val="005461A6"/>
    <w:rsid w:val="005467F2"/>
    <w:rsid w:val="00546C03"/>
    <w:rsid w:val="00546D04"/>
    <w:rsid w:val="005472D2"/>
    <w:rsid w:val="00551B43"/>
    <w:rsid w:val="00553FCE"/>
    <w:rsid w:val="0057306F"/>
    <w:rsid w:val="0058100C"/>
    <w:rsid w:val="005821A8"/>
    <w:rsid w:val="00585079"/>
    <w:rsid w:val="005919E4"/>
    <w:rsid w:val="00591CD1"/>
    <w:rsid w:val="005945CB"/>
    <w:rsid w:val="00595E3A"/>
    <w:rsid w:val="005A092D"/>
    <w:rsid w:val="005A135A"/>
    <w:rsid w:val="005A71D0"/>
    <w:rsid w:val="005B20A3"/>
    <w:rsid w:val="005B50F0"/>
    <w:rsid w:val="005C1FEB"/>
    <w:rsid w:val="005C2D65"/>
    <w:rsid w:val="005D0078"/>
    <w:rsid w:val="005D3E02"/>
    <w:rsid w:val="005D48FB"/>
    <w:rsid w:val="005D7367"/>
    <w:rsid w:val="005F763C"/>
    <w:rsid w:val="00607E2B"/>
    <w:rsid w:val="00610A61"/>
    <w:rsid w:val="00614A88"/>
    <w:rsid w:val="00614E4C"/>
    <w:rsid w:val="00620924"/>
    <w:rsid w:val="00620D9C"/>
    <w:rsid w:val="00621D2B"/>
    <w:rsid w:val="00626D38"/>
    <w:rsid w:val="006318FC"/>
    <w:rsid w:val="00631945"/>
    <w:rsid w:val="00634384"/>
    <w:rsid w:val="00641B34"/>
    <w:rsid w:val="0065027C"/>
    <w:rsid w:val="00650731"/>
    <w:rsid w:val="0065447C"/>
    <w:rsid w:val="00654DF0"/>
    <w:rsid w:val="00655113"/>
    <w:rsid w:val="0066458B"/>
    <w:rsid w:val="00666654"/>
    <w:rsid w:val="00667DE6"/>
    <w:rsid w:val="0067050E"/>
    <w:rsid w:val="00672FB3"/>
    <w:rsid w:val="00675DA5"/>
    <w:rsid w:val="006765A1"/>
    <w:rsid w:val="00683AC2"/>
    <w:rsid w:val="00687854"/>
    <w:rsid w:val="0069030B"/>
    <w:rsid w:val="00691157"/>
    <w:rsid w:val="00691DE2"/>
    <w:rsid w:val="006920F9"/>
    <w:rsid w:val="006A025A"/>
    <w:rsid w:val="006A1D86"/>
    <w:rsid w:val="006A2361"/>
    <w:rsid w:val="006A3DBD"/>
    <w:rsid w:val="006A3F4D"/>
    <w:rsid w:val="006B202F"/>
    <w:rsid w:val="006B3B8F"/>
    <w:rsid w:val="006C18A2"/>
    <w:rsid w:val="006D10EE"/>
    <w:rsid w:val="006D305C"/>
    <w:rsid w:val="006D6E48"/>
    <w:rsid w:val="006E27E1"/>
    <w:rsid w:val="006E3001"/>
    <w:rsid w:val="006E31B4"/>
    <w:rsid w:val="006E411E"/>
    <w:rsid w:val="006E4FBB"/>
    <w:rsid w:val="006F4998"/>
    <w:rsid w:val="006F574E"/>
    <w:rsid w:val="006F58AF"/>
    <w:rsid w:val="006F6C4E"/>
    <w:rsid w:val="00710B1C"/>
    <w:rsid w:val="00713719"/>
    <w:rsid w:val="00720796"/>
    <w:rsid w:val="00720BAE"/>
    <w:rsid w:val="007252ED"/>
    <w:rsid w:val="00725F4B"/>
    <w:rsid w:val="00730635"/>
    <w:rsid w:val="007512E5"/>
    <w:rsid w:val="00753AC5"/>
    <w:rsid w:val="00762A64"/>
    <w:rsid w:val="00763DA1"/>
    <w:rsid w:val="00765675"/>
    <w:rsid w:val="00774668"/>
    <w:rsid w:val="007771D3"/>
    <w:rsid w:val="00780244"/>
    <w:rsid w:val="00780670"/>
    <w:rsid w:val="00783186"/>
    <w:rsid w:val="00785CC6"/>
    <w:rsid w:val="00792605"/>
    <w:rsid w:val="00794BBB"/>
    <w:rsid w:val="00796026"/>
    <w:rsid w:val="007A14E4"/>
    <w:rsid w:val="007A2303"/>
    <w:rsid w:val="007A2E86"/>
    <w:rsid w:val="007A595A"/>
    <w:rsid w:val="007B5E62"/>
    <w:rsid w:val="007C3449"/>
    <w:rsid w:val="007C4BA1"/>
    <w:rsid w:val="007C706B"/>
    <w:rsid w:val="007D25CB"/>
    <w:rsid w:val="007D309B"/>
    <w:rsid w:val="007D401D"/>
    <w:rsid w:val="007D403D"/>
    <w:rsid w:val="007D5446"/>
    <w:rsid w:val="007D6C5C"/>
    <w:rsid w:val="007E0182"/>
    <w:rsid w:val="007E145F"/>
    <w:rsid w:val="007E15E9"/>
    <w:rsid w:val="007E1AF0"/>
    <w:rsid w:val="007E3E26"/>
    <w:rsid w:val="007F4FE8"/>
    <w:rsid w:val="00803673"/>
    <w:rsid w:val="00811596"/>
    <w:rsid w:val="00813486"/>
    <w:rsid w:val="008146DD"/>
    <w:rsid w:val="00817B92"/>
    <w:rsid w:val="00822C94"/>
    <w:rsid w:val="008236C0"/>
    <w:rsid w:val="008250D2"/>
    <w:rsid w:val="00831962"/>
    <w:rsid w:val="00832A69"/>
    <w:rsid w:val="0083337F"/>
    <w:rsid w:val="0083601D"/>
    <w:rsid w:val="008441A3"/>
    <w:rsid w:val="00850727"/>
    <w:rsid w:val="00850970"/>
    <w:rsid w:val="0085696F"/>
    <w:rsid w:val="00861297"/>
    <w:rsid w:val="008613E4"/>
    <w:rsid w:val="008625FF"/>
    <w:rsid w:val="00865051"/>
    <w:rsid w:val="00866CF3"/>
    <w:rsid w:val="00867F64"/>
    <w:rsid w:val="00870C70"/>
    <w:rsid w:val="008809A7"/>
    <w:rsid w:val="00882195"/>
    <w:rsid w:val="00884B92"/>
    <w:rsid w:val="00886A92"/>
    <w:rsid w:val="00887F5E"/>
    <w:rsid w:val="008927FD"/>
    <w:rsid w:val="00894717"/>
    <w:rsid w:val="008A17FD"/>
    <w:rsid w:val="008A26BF"/>
    <w:rsid w:val="008A5C60"/>
    <w:rsid w:val="008B5806"/>
    <w:rsid w:val="008B638C"/>
    <w:rsid w:val="008C4166"/>
    <w:rsid w:val="008D01BA"/>
    <w:rsid w:val="008D0805"/>
    <w:rsid w:val="008D1EF5"/>
    <w:rsid w:val="008D2302"/>
    <w:rsid w:val="008D5FFA"/>
    <w:rsid w:val="008D699E"/>
    <w:rsid w:val="008E414A"/>
    <w:rsid w:val="008E605F"/>
    <w:rsid w:val="008E7600"/>
    <w:rsid w:val="008E7A35"/>
    <w:rsid w:val="008E7C09"/>
    <w:rsid w:val="008F1698"/>
    <w:rsid w:val="008F3EEF"/>
    <w:rsid w:val="008F42A8"/>
    <w:rsid w:val="008F4EC0"/>
    <w:rsid w:val="008F5684"/>
    <w:rsid w:val="00900072"/>
    <w:rsid w:val="00900829"/>
    <w:rsid w:val="009021BD"/>
    <w:rsid w:val="00902E38"/>
    <w:rsid w:val="009032A6"/>
    <w:rsid w:val="00903AFF"/>
    <w:rsid w:val="00913064"/>
    <w:rsid w:val="00914453"/>
    <w:rsid w:val="00916BA8"/>
    <w:rsid w:val="00926703"/>
    <w:rsid w:val="00931ACA"/>
    <w:rsid w:val="009346E7"/>
    <w:rsid w:val="00935EAE"/>
    <w:rsid w:val="00940C39"/>
    <w:rsid w:val="0095080C"/>
    <w:rsid w:val="00951AB8"/>
    <w:rsid w:val="00966F64"/>
    <w:rsid w:val="00973679"/>
    <w:rsid w:val="00974C74"/>
    <w:rsid w:val="0097555B"/>
    <w:rsid w:val="00975687"/>
    <w:rsid w:val="0097599F"/>
    <w:rsid w:val="009769D6"/>
    <w:rsid w:val="0098125A"/>
    <w:rsid w:val="00981881"/>
    <w:rsid w:val="0098529B"/>
    <w:rsid w:val="00986FE7"/>
    <w:rsid w:val="0099537D"/>
    <w:rsid w:val="0099613A"/>
    <w:rsid w:val="009961F8"/>
    <w:rsid w:val="009A0EEF"/>
    <w:rsid w:val="009A4087"/>
    <w:rsid w:val="009A40AC"/>
    <w:rsid w:val="009A4B64"/>
    <w:rsid w:val="009A6EE9"/>
    <w:rsid w:val="009B002F"/>
    <w:rsid w:val="009B7968"/>
    <w:rsid w:val="009C23A4"/>
    <w:rsid w:val="009E1362"/>
    <w:rsid w:val="009E512F"/>
    <w:rsid w:val="009E5961"/>
    <w:rsid w:val="009F24CE"/>
    <w:rsid w:val="009F384D"/>
    <w:rsid w:val="009F6C6E"/>
    <w:rsid w:val="009F6F4B"/>
    <w:rsid w:val="00A002BD"/>
    <w:rsid w:val="00A0239C"/>
    <w:rsid w:val="00A0529F"/>
    <w:rsid w:val="00A057DE"/>
    <w:rsid w:val="00A0652B"/>
    <w:rsid w:val="00A11210"/>
    <w:rsid w:val="00A13A89"/>
    <w:rsid w:val="00A153FB"/>
    <w:rsid w:val="00A15FF6"/>
    <w:rsid w:val="00A2000B"/>
    <w:rsid w:val="00A20BB6"/>
    <w:rsid w:val="00A2111F"/>
    <w:rsid w:val="00A218D7"/>
    <w:rsid w:val="00A30945"/>
    <w:rsid w:val="00A34345"/>
    <w:rsid w:val="00A35C9A"/>
    <w:rsid w:val="00A41A72"/>
    <w:rsid w:val="00A448C9"/>
    <w:rsid w:val="00A459BC"/>
    <w:rsid w:val="00A5061A"/>
    <w:rsid w:val="00A53071"/>
    <w:rsid w:val="00A53F56"/>
    <w:rsid w:val="00A5620D"/>
    <w:rsid w:val="00A619D4"/>
    <w:rsid w:val="00A61D37"/>
    <w:rsid w:val="00A64A17"/>
    <w:rsid w:val="00A65061"/>
    <w:rsid w:val="00A667AF"/>
    <w:rsid w:val="00A66D07"/>
    <w:rsid w:val="00A67A57"/>
    <w:rsid w:val="00A72212"/>
    <w:rsid w:val="00A749AA"/>
    <w:rsid w:val="00A755EB"/>
    <w:rsid w:val="00A81A9E"/>
    <w:rsid w:val="00A838C3"/>
    <w:rsid w:val="00A85E8D"/>
    <w:rsid w:val="00A865D6"/>
    <w:rsid w:val="00A94E93"/>
    <w:rsid w:val="00A95938"/>
    <w:rsid w:val="00A95D13"/>
    <w:rsid w:val="00A95E77"/>
    <w:rsid w:val="00A965C4"/>
    <w:rsid w:val="00AA0239"/>
    <w:rsid w:val="00AA3596"/>
    <w:rsid w:val="00AA43D6"/>
    <w:rsid w:val="00AB230C"/>
    <w:rsid w:val="00AC01E4"/>
    <w:rsid w:val="00AC1D48"/>
    <w:rsid w:val="00AC2457"/>
    <w:rsid w:val="00AC6E20"/>
    <w:rsid w:val="00AC74F4"/>
    <w:rsid w:val="00AC7D11"/>
    <w:rsid w:val="00AD3453"/>
    <w:rsid w:val="00AD6295"/>
    <w:rsid w:val="00AD76ED"/>
    <w:rsid w:val="00AF30EA"/>
    <w:rsid w:val="00AF3EA3"/>
    <w:rsid w:val="00B05F0E"/>
    <w:rsid w:val="00B07E09"/>
    <w:rsid w:val="00B126E9"/>
    <w:rsid w:val="00B25265"/>
    <w:rsid w:val="00B30021"/>
    <w:rsid w:val="00B31829"/>
    <w:rsid w:val="00B43495"/>
    <w:rsid w:val="00B501DD"/>
    <w:rsid w:val="00B57202"/>
    <w:rsid w:val="00B6171E"/>
    <w:rsid w:val="00B62468"/>
    <w:rsid w:val="00B62CE5"/>
    <w:rsid w:val="00B67294"/>
    <w:rsid w:val="00B70A99"/>
    <w:rsid w:val="00B72D9A"/>
    <w:rsid w:val="00B82FF9"/>
    <w:rsid w:val="00B855B7"/>
    <w:rsid w:val="00B87E73"/>
    <w:rsid w:val="00B90494"/>
    <w:rsid w:val="00B94E1B"/>
    <w:rsid w:val="00B952FD"/>
    <w:rsid w:val="00B9620C"/>
    <w:rsid w:val="00BA0844"/>
    <w:rsid w:val="00BA3C19"/>
    <w:rsid w:val="00BA6633"/>
    <w:rsid w:val="00BB1B6A"/>
    <w:rsid w:val="00BC1095"/>
    <w:rsid w:val="00BD27EB"/>
    <w:rsid w:val="00BE4D65"/>
    <w:rsid w:val="00BE6DA4"/>
    <w:rsid w:val="00BF3926"/>
    <w:rsid w:val="00C004B1"/>
    <w:rsid w:val="00C02B7D"/>
    <w:rsid w:val="00C22F18"/>
    <w:rsid w:val="00C23C55"/>
    <w:rsid w:val="00C2435D"/>
    <w:rsid w:val="00C25054"/>
    <w:rsid w:val="00C27CE9"/>
    <w:rsid w:val="00C3787A"/>
    <w:rsid w:val="00C60C1C"/>
    <w:rsid w:val="00C62110"/>
    <w:rsid w:val="00C64272"/>
    <w:rsid w:val="00C66DF6"/>
    <w:rsid w:val="00C67D29"/>
    <w:rsid w:val="00C7040C"/>
    <w:rsid w:val="00C714A1"/>
    <w:rsid w:val="00C82115"/>
    <w:rsid w:val="00C9222B"/>
    <w:rsid w:val="00C974BE"/>
    <w:rsid w:val="00CA16C1"/>
    <w:rsid w:val="00CA3419"/>
    <w:rsid w:val="00CA596F"/>
    <w:rsid w:val="00CB2058"/>
    <w:rsid w:val="00CB29D1"/>
    <w:rsid w:val="00CB30DF"/>
    <w:rsid w:val="00CB4982"/>
    <w:rsid w:val="00CB7BE8"/>
    <w:rsid w:val="00CC05C5"/>
    <w:rsid w:val="00CC4B29"/>
    <w:rsid w:val="00CC5095"/>
    <w:rsid w:val="00CD0C64"/>
    <w:rsid w:val="00CD250E"/>
    <w:rsid w:val="00CD5F74"/>
    <w:rsid w:val="00CD6398"/>
    <w:rsid w:val="00CD6A7F"/>
    <w:rsid w:val="00CE179C"/>
    <w:rsid w:val="00CE259B"/>
    <w:rsid w:val="00CE385D"/>
    <w:rsid w:val="00CF04B7"/>
    <w:rsid w:val="00D00086"/>
    <w:rsid w:val="00D11399"/>
    <w:rsid w:val="00D123FD"/>
    <w:rsid w:val="00D125DA"/>
    <w:rsid w:val="00D12F0F"/>
    <w:rsid w:val="00D304AC"/>
    <w:rsid w:val="00D30C71"/>
    <w:rsid w:val="00D30E8D"/>
    <w:rsid w:val="00D361E0"/>
    <w:rsid w:val="00D53380"/>
    <w:rsid w:val="00D609C1"/>
    <w:rsid w:val="00D6216B"/>
    <w:rsid w:val="00D62230"/>
    <w:rsid w:val="00D66F86"/>
    <w:rsid w:val="00D745D9"/>
    <w:rsid w:val="00D813FF"/>
    <w:rsid w:val="00D81D98"/>
    <w:rsid w:val="00D85CEE"/>
    <w:rsid w:val="00D93523"/>
    <w:rsid w:val="00D949C3"/>
    <w:rsid w:val="00DA1C78"/>
    <w:rsid w:val="00DA2B76"/>
    <w:rsid w:val="00DA3CE8"/>
    <w:rsid w:val="00DA3D5C"/>
    <w:rsid w:val="00DA43F8"/>
    <w:rsid w:val="00DB7117"/>
    <w:rsid w:val="00DD0030"/>
    <w:rsid w:val="00DD278C"/>
    <w:rsid w:val="00DD32A2"/>
    <w:rsid w:val="00DD3CA7"/>
    <w:rsid w:val="00DD3D6E"/>
    <w:rsid w:val="00DD40B4"/>
    <w:rsid w:val="00DD7417"/>
    <w:rsid w:val="00DE057A"/>
    <w:rsid w:val="00DF0114"/>
    <w:rsid w:val="00DF4C89"/>
    <w:rsid w:val="00E01D27"/>
    <w:rsid w:val="00E021E4"/>
    <w:rsid w:val="00E06B27"/>
    <w:rsid w:val="00E07D57"/>
    <w:rsid w:val="00E131FF"/>
    <w:rsid w:val="00E14F1D"/>
    <w:rsid w:val="00E22C63"/>
    <w:rsid w:val="00E23673"/>
    <w:rsid w:val="00E26306"/>
    <w:rsid w:val="00E319EE"/>
    <w:rsid w:val="00E32DAA"/>
    <w:rsid w:val="00E40653"/>
    <w:rsid w:val="00E40774"/>
    <w:rsid w:val="00E44F20"/>
    <w:rsid w:val="00E450A8"/>
    <w:rsid w:val="00E4753B"/>
    <w:rsid w:val="00E4754D"/>
    <w:rsid w:val="00E47B4E"/>
    <w:rsid w:val="00E531B3"/>
    <w:rsid w:val="00E55DB5"/>
    <w:rsid w:val="00E56275"/>
    <w:rsid w:val="00E57580"/>
    <w:rsid w:val="00E610EC"/>
    <w:rsid w:val="00E63300"/>
    <w:rsid w:val="00E63853"/>
    <w:rsid w:val="00E6637A"/>
    <w:rsid w:val="00E7050A"/>
    <w:rsid w:val="00E70838"/>
    <w:rsid w:val="00E7422A"/>
    <w:rsid w:val="00E744CC"/>
    <w:rsid w:val="00E763D1"/>
    <w:rsid w:val="00E8027C"/>
    <w:rsid w:val="00E84A4E"/>
    <w:rsid w:val="00E8535F"/>
    <w:rsid w:val="00E92033"/>
    <w:rsid w:val="00E9291E"/>
    <w:rsid w:val="00EA0102"/>
    <w:rsid w:val="00EB0B14"/>
    <w:rsid w:val="00EB5C65"/>
    <w:rsid w:val="00EC5D35"/>
    <w:rsid w:val="00EC64E8"/>
    <w:rsid w:val="00EC7535"/>
    <w:rsid w:val="00ED02DE"/>
    <w:rsid w:val="00ED26BE"/>
    <w:rsid w:val="00ED409F"/>
    <w:rsid w:val="00EE1DDA"/>
    <w:rsid w:val="00EE6FA5"/>
    <w:rsid w:val="00EF03FF"/>
    <w:rsid w:val="00EF374B"/>
    <w:rsid w:val="00EF6F0C"/>
    <w:rsid w:val="00F05D52"/>
    <w:rsid w:val="00F065B8"/>
    <w:rsid w:val="00F1308C"/>
    <w:rsid w:val="00F142EA"/>
    <w:rsid w:val="00F14CC5"/>
    <w:rsid w:val="00F175CB"/>
    <w:rsid w:val="00F2272D"/>
    <w:rsid w:val="00F25B7C"/>
    <w:rsid w:val="00F33F50"/>
    <w:rsid w:val="00F40614"/>
    <w:rsid w:val="00F42171"/>
    <w:rsid w:val="00F43174"/>
    <w:rsid w:val="00F43E65"/>
    <w:rsid w:val="00F4565E"/>
    <w:rsid w:val="00F507DD"/>
    <w:rsid w:val="00F63CC5"/>
    <w:rsid w:val="00F64135"/>
    <w:rsid w:val="00F65C91"/>
    <w:rsid w:val="00F764E9"/>
    <w:rsid w:val="00F8185C"/>
    <w:rsid w:val="00F82304"/>
    <w:rsid w:val="00F84764"/>
    <w:rsid w:val="00F8799F"/>
    <w:rsid w:val="00F9479A"/>
    <w:rsid w:val="00F97EE5"/>
    <w:rsid w:val="00FA44F6"/>
    <w:rsid w:val="00FA7123"/>
    <w:rsid w:val="00FA7FB3"/>
    <w:rsid w:val="00FB38A1"/>
    <w:rsid w:val="00FB58AD"/>
    <w:rsid w:val="00FB6392"/>
    <w:rsid w:val="00FB75B8"/>
    <w:rsid w:val="00FB77B0"/>
    <w:rsid w:val="00FC0542"/>
    <w:rsid w:val="00FC1081"/>
    <w:rsid w:val="00FC7A22"/>
    <w:rsid w:val="00FD3E47"/>
    <w:rsid w:val="00FD4D19"/>
    <w:rsid w:val="00FD5EAC"/>
    <w:rsid w:val="00FD670A"/>
    <w:rsid w:val="00FE1184"/>
    <w:rsid w:val="00FE45C6"/>
    <w:rsid w:val="00FE45DC"/>
    <w:rsid w:val="00FE4CC8"/>
    <w:rsid w:val="00FE5D75"/>
    <w:rsid w:val="00FF0ED5"/>
    <w:rsid w:val="00FF0F33"/>
    <w:rsid w:val="00FF4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D8E01"/>
  <w15:chartTrackingRefBased/>
  <w15:docId w15:val="{002D9825-5DBE-234B-B004-ACC2296BF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0E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10EE"/>
    <w:pPr>
      <w:keepNext/>
      <w:keepLines/>
      <w:spacing w:before="480" w:after="120"/>
      <w:outlineLvl w:val="0"/>
    </w:pPr>
    <w:rPr>
      <w:b/>
      <w:sz w:val="48"/>
      <w:szCs w:val="48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10EE"/>
    <w:pPr>
      <w:keepNext/>
      <w:keepLines/>
      <w:spacing w:before="360" w:after="80"/>
      <w:outlineLvl w:val="1"/>
    </w:pPr>
    <w:rPr>
      <w:b/>
      <w:sz w:val="36"/>
      <w:szCs w:val="3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10EE"/>
    <w:pPr>
      <w:keepNext/>
      <w:keepLines/>
      <w:spacing w:before="280" w:after="80"/>
      <w:outlineLvl w:val="2"/>
    </w:pPr>
    <w:rPr>
      <w:b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10EE"/>
    <w:pPr>
      <w:keepNext/>
      <w:keepLines/>
      <w:spacing w:before="240" w:after="40"/>
      <w:outlineLvl w:val="3"/>
    </w:pPr>
    <w:rPr>
      <w:b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10EE"/>
    <w:pPr>
      <w:keepNext/>
      <w:keepLines/>
      <w:spacing w:before="220" w:after="40"/>
      <w:outlineLvl w:val="4"/>
    </w:pPr>
    <w:rPr>
      <w:b/>
      <w:sz w:val="22"/>
      <w:szCs w:val="22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10EE"/>
    <w:pPr>
      <w:keepNext/>
      <w:keepLines/>
      <w:spacing w:before="200" w:after="40"/>
      <w:outlineLvl w:val="5"/>
    </w:pPr>
    <w:rPr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10EE"/>
    <w:rPr>
      <w:rFonts w:ascii="Times New Roman" w:eastAsia="Times New Roman" w:hAnsi="Times New Roman" w:cs="Times New Roman"/>
      <w:b/>
      <w:sz w:val="48"/>
      <w:szCs w:val="4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6D10EE"/>
    <w:rPr>
      <w:rFonts w:ascii="Times New Roman" w:eastAsia="Times New Roman" w:hAnsi="Times New Roman" w:cs="Times New Roman"/>
      <w:b/>
      <w:sz w:val="36"/>
      <w:szCs w:val="3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10EE"/>
    <w:rPr>
      <w:rFonts w:ascii="Times New Roman" w:eastAsia="Times New Roman" w:hAnsi="Times New Roman" w:cs="Times New Roman"/>
      <w:b/>
      <w:sz w:val="28"/>
      <w:szCs w:val="28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10EE"/>
    <w:rPr>
      <w:rFonts w:ascii="Times New Roman" w:eastAsia="Times New Roman" w:hAnsi="Times New Roman" w:cs="Times New Roman"/>
      <w:b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10EE"/>
    <w:rPr>
      <w:rFonts w:ascii="Times New Roman" w:eastAsia="Times New Roman" w:hAnsi="Times New Roman" w:cs="Times New Roman"/>
      <w:b/>
      <w:sz w:val="22"/>
      <w:szCs w:val="22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10EE"/>
    <w:rPr>
      <w:rFonts w:ascii="Times New Roman" w:eastAsia="Times New Roman" w:hAnsi="Times New Roman" w:cs="Times New Roman"/>
      <w:b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D10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10E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D10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10EE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0E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0EE"/>
    <w:rPr>
      <w:rFonts w:ascii="Times New Roman" w:eastAsia="Times New Roman" w:hAnsi="Times New Roman" w:cs="Times New Roman"/>
      <w:sz w:val="18"/>
      <w:szCs w:val="18"/>
    </w:rPr>
  </w:style>
  <w:style w:type="paragraph" w:customStyle="1" w:styleId="Normal0">
    <w:name w:val="Normal0"/>
    <w:qFormat/>
    <w:rsid w:val="006D10EE"/>
    <w:rPr>
      <w:rFonts w:ascii="Times New Roman" w:eastAsia="Times New Roman" w:hAnsi="Times New Roman" w:cs="Times New Roman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6D10EE"/>
    <w:rPr>
      <w:sz w:val="16"/>
      <w:szCs w:val="16"/>
    </w:rPr>
  </w:style>
  <w:style w:type="paragraph" w:styleId="CommentText">
    <w:name w:val="annotation text"/>
    <w:basedOn w:val="Normal0"/>
    <w:link w:val="CommentTextChar"/>
    <w:uiPriority w:val="99"/>
    <w:unhideWhenUsed/>
    <w:rsid w:val="006D10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10EE"/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unhideWhenUsed/>
    <w:rsid w:val="006D10E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6D10E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D10E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D10EE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D10EE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6D10EE"/>
  </w:style>
  <w:style w:type="character" w:customStyle="1" w:styleId="eop">
    <w:name w:val="eop"/>
    <w:basedOn w:val="DefaultParagraphFont"/>
    <w:rsid w:val="006D10EE"/>
  </w:style>
  <w:style w:type="character" w:customStyle="1" w:styleId="scxw93663896">
    <w:name w:val="scxw93663896"/>
    <w:basedOn w:val="DefaultParagraphFont"/>
    <w:rsid w:val="006D10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0EE"/>
    <w:rPr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0EE"/>
    <w:rPr>
      <w:rFonts w:ascii="Times New Roman" w:eastAsia="Times New Roman" w:hAnsi="Times New Roman" w:cs="Times New Roman"/>
      <w:b/>
      <w:bCs/>
      <w:sz w:val="20"/>
      <w:szCs w:val="20"/>
      <w:lang w:eastAsia="ja-JP"/>
    </w:rPr>
  </w:style>
  <w:style w:type="character" w:styleId="Mention">
    <w:name w:val="Mention"/>
    <w:basedOn w:val="DefaultParagraphFont"/>
    <w:uiPriority w:val="99"/>
    <w:unhideWhenUsed/>
    <w:rsid w:val="006D10EE"/>
    <w:rPr>
      <w:color w:val="2B579A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6D10EE"/>
  </w:style>
  <w:style w:type="paragraph" w:customStyle="1" w:styleId="EndNoteBibliographyTitle">
    <w:name w:val="EndNote Bibliography Title"/>
    <w:basedOn w:val="Normal"/>
    <w:link w:val="EndNoteBibliographyTitleChar"/>
    <w:rsid w:val="006D10E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D10EE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6D10EE"/>
  </w:style>
  <w:style w:type="character" w:customStyle="1" w:styleId="EndNoteBibliographyChar">
    <w:name w:val="EndNote Bibliography Char"/>
    <w:basedOn w:val="DefaultParagraphFont"/>
    <w:link w:val="EndNoteBibliography"/>
    <w:rsid w:val="006D10EE"/>
    <w:rPr>
      <w:rFonts w:ascii="Times New Roman" w:eastAsia="Times New Roman" w:hAnsi="Times New Roman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D10E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10EE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D10EE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6D10EE"/>
    <w:pPr>
      <w:keepNext/>
      <w:keepLines/>
      <w:spacing w:before="480" w:after="120"/>
    </w:pPr>
    <w:rPr>
      <w:b/>
      <w:sz w:val="72"/>
      <w:szCs w:val="72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6D10EE"/>
    <w:rPr>
      <w:rFonts w:ascii="Times New Roman" w:eastAsia="Times New Roman" w:hAnsi="Times New Roman" w:cs="Times New Roman"/>
      <w:b/>
      <w:sz w:val="72"/>
      <w:szCs w:val="72"/>
      <w:lang w:eastAsia="ja-JP"/>
    </w:rPr>
  </w:style>
  <w:style w:type="paragraph" w:styleId="NormalWeb">
    <w:name w:val="Normal (Web)"/>
    <w:basedOn w:val="Normal0"/>
    <w:uiPriority w:val="99"/>
    <w:unhideWhenUsed/>
    <w:rsid w:val="006D10EE"/>
    <w:pPr>
      <w:spacing w:before="100" w:beforeAutospacing="1" w:after="100" w:afterAutospacing="1"/>
    </w:pPr>
    <w:rPr>
      <w:lang w:bidi="he-IL"/>
    </w:rPr>
  </w:style>
  <w:style w:type="character" w:customStyle="1" w:styleId="UnresolvedMention2">
    <w:name w:val="Unresolved Mention2"/>
    <w:basedOn w:val="DefaultParagraphFont"/>
    <w:uiPriority w:val="99"/>
    <w:rsid w:val="006D10EE"/>
    <w:rPr>
      <w:color w:val="605E5C"/>
      <w:shd w:val="clear" w:color="auto" w:fill="E1DFDD"/>
    </w:rPr>
  </w:style>
  <w:style w:type="paragraph" w:styleId="Subtitle">
    <w:name w:val="Subtitle"/>
    <w:basedOn w:val="Normal0"/>
    <w:next w:val="Normal0"/>
    <w:link w:val="SubtitleChar"/>
    <w:uiPriority w:val="11"/>
    <w:qFormat/>
    <w:rsid w:val="006D10E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6D10EE"/>
    <w:rPr>
      <w:rFonts w:ascii="Georgia" w:eastAsia="Georgia" w:hAnsi="Georgia" w:cs="Georgia"/>
      <w:i/>
      <w:color w:val="666666"/>
      <w:sz w:val="48"/>
      <w:szCs w:val="48"/>
      <w:lang w:eastAsia="ja-JP"/>
    </w:rPr>
  </w:style>
  <w:style w:type="character" w:customStyle="1" w:styleId="Mention1">
    <w:name w:val="Mention1"/>
    <w:basedOn w:val="DefaultParagraphFont"/>
    <w:uiPriority w:val="99"/>
    <w:unhideWhenUsed/>
    <w:rsid w:val="006D10EE"/>
    <w:rPr>
      <w:color w:val="2B579A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6D10EE"/>
    <w:pPr>
      <w:spacing w:before="360"/>
    </w:pPr>
    <w:rPr>
      <w:rFonts w:asciiTheme="majorHAnsi" w:hAnsiTheme="majorHAnsi" w:cstheme="majorHAnsi"/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6D10EE"/>
    <w:pPr>
      <w:spacing w:before="240"/>
    </w:pPr>
    <w:rPr>
      <w:rFonts w:asciiTheme="minorHAnsi" w:hAnsiTheme="minorHAnsi"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D10EE"/>
    <w:pPr>
      <w:ind w:left="24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6D10EE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6D10EE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6D10EE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6D10EE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6D10EE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D10EE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Revision">
    <w:name w:val="Revision"/>
    <w:hidden/>
    <w:uiPriority w:val="99"/>
    <w:semiHidden/>
    <w:rsid w:val="00B501DD"/>
    <w:rPr>
      <w:rFonts w:ascii="Times New Roman" w:eastAsia="Times New Roman" w:hAnsi="Times New Roman" w:cs="Times New Roman"/>
    </w:rPr>
  </w:style>
  <w:style w:type="paragraph" w:customStyle="1" w:styleId="Default">
    <w:name w:val="Default"/>
    <w:link w:val="DefaultChar"/>
    <w:rsid w:val="00ED02DE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</w:rPr>
  </w:style>
  <w:style w:type="character" w:customStyle="1" w:styleId="DefaultChar">
    <w:name w:val="Default Char"/>
    <w:link w:val="Default"/>
    <w:rsid w:val="00ED02DE"/>
    <w:rPr>
      <w:rFonts w:ascii="Times New Roman" w:eastAsia="SimSu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D001AF28286B4D9C5C4CC45AE38132" ma:contentTypeVersion="8" ma:contentTypeDescription="Create a new document." ma:contentTypeScope="" ma:versionID="0c8125b8c3aee23bf1d7876d814df206">
  <xsd:schema xmlns:xsd="http://www.w3.org/2001/XMLSchema" xmlns:xs="http://www.w3.org/2001/XMLSchema" xmlns:p="http://schemas.microsoft.com/office/2006/metadata/properties" xmlns:ns2="b89ee2d4-ce0f-4cd6-bb06-b5900de115e6" targetNamespace="http://schemas.microsoft.com/office/2006/metadata/properties" ma:root="true" ma:fieldsID="b4047f854e49742be19866d0e8bb3437" ns2:_="">
    <xsd:import namespace="b89ee2d4-ce0f-4cd6-bb06-b5900de115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9ee2d4-ce0f-4cd6-bb06-b5900de115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9B5007F-36B8-4082-B495-B044B7A6C5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9ee2d4-ce0f-4cd6-bb06-b5900de115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A0FC5D2-F66E-A04D-95F2-8D35ADE4A51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7DF1D28-3B6B-481E-9586-6A50623D040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5D6B3FF-743E-484F-8AA4-3B499EA2352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423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 for Outcomes Research and Evaluation</Company>
  <LinksUpToDate>false</LinksUpToDate>
  <CharactersWithSpaces>2830</CharactersWithSpaces>
  <SharedDoc>false</SharedDoc>
  <HLinks>
    <vt:vector size="156" baseType="variant">
      <vt:variant>
        <vt:i4>5242944</vt:i4>
      </vt:variant>
      <vt:variant>
        <vt:i4>207</vt:i4>
      </vt:variant>
      <vt:variant>
        <vt:i4>0</vt:i4>
      </vt:variant>
      <vt:variant>
        <vt:i4>5</vt:i4>
      </vt:variant>
      <vt:variant>
        <vt:lpwstr>https://www.cdc.gov/nchs/nhis/health_insurance/hi_eval.htm</vt:lpwstr>
      </vt:variant>
      <vt:variant>
        <vt:lpwstr/>
      </vt:variant>
      <vt:variant>
        <vt:i4>2949158</vt:i4>
      </vt:variant>
      <vt:variant>
        <vt:i4>204</vt:i4>
      </vt:variant>
      <vt:variant>
        <vt:i4>0</vt:i4>
      </vt:variant>
      <vt:variant>
        <vt:i4>5</vt:i4>
      </vt:variant>
      <vt:variant>
        <vt:lpwstr>https://www.cdc.gov/nchs/nhis/1997-2018.htm</vt:lpwstr>
      </vt:variant>
      <vt:variant>
        <vt:lpwstr/>
      </vt:variant>
      <vt:variant>
        <vt:i4>3932263</vt:i4>
      </vt:variant>
      <vt:variant>
        <vt:i4>199</vt:i4>
      </vt:variant>
      <vt:variant>
        <vt:i4>0</vt:i4>
      </vt:variant>
      <vt:variant>
        <vt:i4>5</vt:i4>
      </vt:variant>
      <vt:variant>
        <vt:lpwstr>https://www.healthaffairs.org/do/10.1377/hblog20200630.939347/full/</vt:lpwstr>
      </vt:variant>
      <vt:variant>
        <vt:lpwstr/>
      </vt:variant>
      <vt:variant>
        <vt:i4>1441841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71121361</vt:lpwstr>
      </vt:variant>
      <vt:variant>
        <vt:i4>1507377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71121360</vt:lpwstr>
      </vt:variant>
      <vt:variant>
        <vt:i4>1966130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71121359</vt:lpwstr>
      </vt:variant>
      <vt:variant>
        <vt:i4>2031666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71121358</vt:lpwstr>
      </vt:variant>
      <vt:variant>
        <vt:i4>1048626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71121357</vt:lpwstr>
      </vt:variant>
      <vt:variant>
        <vt:i4>1114162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71121356</vt:lpwstr>
      </vt:variant>
      <vt:variant>
        <vt:i4>1179698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71121355</vt:lpwstr>
      </vt:variant>
      <vt:variant>
        <vt:i4>1245234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71121354</vt:lpwstr>
      </vt:variant>
      <vt:variant>
        <vt:i4>1310770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71121353</vt:lpwstr>
      </vt:variant>
      <vt:variant>
        <vt:i4>1376306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71121352</vt:lpwstr>
      </vt:variant>
      <vt:variant>
        <vt:i4>1441842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71121351</vt:lpwstr>
      </vt:variant>
      <vt:variant>
        <vt:i4>1507378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71121350</vt:lpwstr>
      </vt:variant>
      <vt:variant>
        <vt:i4>1966131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71121349</vt:lpwstr>
      </vt:variant>
      <vt:variant>
        <vt:i4>2031667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71121348</vt:lpwstr>
      </vt:variant>
      <vt:variant>
        <vt:i4>1048627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71121347</vt:lpwstr>
      </vt:variant>
      <vt:variant>
        <vt:i4>111416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71121346</vt:lpwstr>
      </vt:variant>
      <vt:variant>
        <vt:i4>117969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71121345</vt:lpwstr>
      </vt:variant>
      <vt:variant>
        <vt:i4>124523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71121344</vt:lpwstr>
      </vt:variant>
      <vt:variant>
        <vt:i4>1310771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71121343</vt:lpwstr>
      </vt:variant>
      <vt:variant>
        <vt:i4>137630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71121342</vt:lpwstr>
      </vt:variant>
      <vt:variant>
        <vt:i4>144184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71121341</vt:lpwstr>
      </vt:variant>
      <vt:variant>
        <vt:i4>150737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71121340</vt:lpwstr>
      </vt:variant>
      <vt:variant>
        <vt:i4>1966132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71121339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ballo, Cesar</dc:creator>
  <cp:keywords/>
  <dc:description/>
  <cp:lastModifiedBy>Lu, Yuan</cp:lastModifiedBy>
  <cp:revision>16</cp:revision>
  <dcterms:created xsi:type="dcterms:W3CDTF">2021-05-10T18:45:00Z</dcterms:created>
  <dcterms:modified xsi:type="dcterms:W3CDTF">2021-06-16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D001AF28286B4D9C5C4CC45AE38132</vt:lpwstr>
  </property>
</Properties>
</file>